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1993" w:rsidRPr="00613D49" w:rsidRDefault="00CB1993" w:rsidP="00CB1993">
      <w:pPr>
        <w:pStyle w:val="Titre2"/>
        <w:numPr>
          <w:ilvl w:val="1"/>
          <w:numId w:val="2"/>
        </w:numPr>
        <w:spacing w:line="360" w:lineRule="auto"/>
        <w:jc w:val="both"/>
        <w:rPr>
          <w:rFonts w:ascii="Times New Roman" w:hAnsi="Times New Roman" w:cs="Times New Roman"/>
          <w:color w:val="000000" w:themeColor="text1"/>
          <w:sz w:val="22"/>
          <w:szCs w:val="22"/>
        </w:rPr>
      </w:pPr>
      <w:bookmarkStart w:id="0" w:name="_Toc115340360"/>
      <w:bookmarkStart w:id="1" w:name="_GoBack"/>
      <w:bookmarkEnd w:id="1"/>
      <w:r w:rsidRPr="00613D49">
        <w:rPr>
          <w:rFonts w:ascii="Times New Roman" w:hAnsi="Times New Roman" w:cs="Times New Roman"/>
          <w:color w:val="000000" w:themeColor="text1"/>
          <w:sz w:val="22"/>
        </w:rPr>
        <w:t>Characteristics of the selected studies</w:t>
      </w:r>
      <w:bookmarkEnd w:id="0"/>
    </w:p>
    <w:p w:rsidR="00CB1993" w:rsidRPr="005348D1" w:rsidRDefault="00CB1993" w:rsidP="00CB1993">
      <w:pPr>
        <w:pStyle w:val="Bibliographie1"/>
        <w:spacing w:line="360" w:lineRule="auto"/>
        <w:ind w:left="0" w:firstLine="0"/>
        <w:jc w:val="both"/>
        <w:rPr>
          <w:color w:val="000000" w:themeColor="text1"/>
          <w:sz w:val="22"/>
          <w:szCs w:val="22"/>
        </w:rPr>
      </w:pPr>
      <w:r w:rsidRPr="00613D49">
        <w:rPr>
          <w:color w:val="000000" w:themeColor="text1"/>
          <w:sz w:val="22"/>
        </w:rPr>
        <w:t>ClinTouch is a mobile assessment application that uses EMA to assess the symptoms of patients with psychotic disorders by self-monitoring. This mobile application</w:t>
      </w:r>
      <w:r>
        <w:rPr>
          <w:color w:val="000000" w:themeColor="text1"/>
          <w:sz w:val="22"/>
        </w:rPr>
        <w:t xml:space="preserve"> </w:t>
      </w:r>
      <w:r w:rsidRPr="00613D49">
        <w:rPr>
          <w:color w:val="000000" w:themeColor="text1"/>
          <w:sz w:val="22"/>
        </w:rPr>
        <w:t>was developed to reduce the occurrence of severe psychotic episodes. The system invites users to answer a number of questions about their symptoms, throughout the day and in their real-life environment. It aims to encourage psychotic patients to take an active role in their care by monitoring their emotional and psychological state in real time. Th</w:t>
      </w:r>
      <w:r>
        <w:rPr>
          <w:color w:val="000000" w:themeColor="text1"/>
          <w:sz w:val="22"/>
        </w:rPr>
        <w:t>e</w:t>
      </w:r>
      <w:r w:rsidRPr="00613D49">
        <w:rPr>
          <w:color w:val="000000" w:themeColor="text1"/>
          <w:sz w:val="22"/>
        </w:rPr>
        <w:t xml:space="preserve"> software enables remote monitoring of symptoms and provides continuously updated information in real time, allowing professionals to monitor patients’ symptoms remotely and receive personalised alerts when symptoms exceed a previously agreed symptom threshold</w:t>
      </w:r>
      <w:r w:rsidRPr="00613D49">
        <w:rPr>
          <w:color w:val="000000" w:themeColor="text1"/>
          <w:sz w:val="22"/>
        </w:rPr>
        <w:fldChar w:fldCharType="begin"/>
      </w:r>
      <w:r>
        <w:rPr>
          <w:color w:val="000000" w:themeColor="text1"/>
          <w:sz w:val="22"/>
        </w:rPr>
        <w:instrText xml:space="preserve"> ADDIN ZOTERO_ITEM CSL_CITATION {"citationID":"9KN0zCtq","properties":{"formattedCitation":"(41)","plainCitation":"(41)","noteIndex":0},"citationItems":[{"id":"DHatnsbV/Zs89XXgS","uris":["http://zotero.org/users/9246689/items/MDIAVIUG"],"itemData":{"id":450,"type":"article-journal","abstract":"Semi-structured interview scales for psychosis are the gold standard approach to assessing psychotic and other symptoms. However, such assessments have limitations such as recall bias, averaging, insensitivity to change and variable interrater reliability. Ambulant, real-time self-report assessment devices may hold advantages over interview measures, but it needs to be shown that the data thus collected are valid, and the collection method is acceptable, feasible and safe. We report on a monitoring system for the assessment of psychosis using smartphone technology. The primary aims were to: i) assess validity through correlations of item responses with those on widely accepted interview assessments of psychosis, and ii) examine compliance to the procedure in individuals with psychosis of varying severity.","container-title":"BMC Psychiatry","DOI":"10.1186/1471-244X-12-172","ISSN":"1471-244X","issue":"1","journalAbbreviation":"BMC Psychiatry","page":"172","source":"BioMed Central","title":"The feasibility and validity of ambulatory self-report of psychotic symptoms using a smartphone software application","volume":"12","author":[{"family":"Palmier-Claus","given":"Jasper E."},{"family":"Ainsworth","given":"John"},{"family":"Machin","given":"Matthew"},{"family":"Barrowclough","given":"Cristine"},{"family":"Dunn","given":"Graham"},{"family":"Barkus","given":"Emma"},{"family":"Rogers","given":"Anne"},{"family":"Wykes","given":"Til"},{"family":"Kapur","given":"Shitij"},{"family":"Buchan","given":"Iain"},{"family":"Salter","given":"Emma"},{"family":"Lewis","given":"Shôn W."}],"issued":{"date-parts":[["2012",10,17]]}}}],"schema":"https://github.com/citation-style-language/schema/raw/master/csl-citation.json"} </w:instrText>
      </w:r>
      <w:r w:rsidRPr="00613D49">
        <w:rPr>
          <w:color w:val="000000" w:themeColor="text1"/>
          <w:sz w:val="22"/>
        </w:rPr>
        <w:fldChar w:fldCharType="separate"/>
      </w:r>
      <w:r>
        <w:rPr>
          <w:color w:val="000000" w:themeColor="text1"/>
          <w:sz w:val="22"/>
        </w:rPr>
        <w:t>(41)</w:t>
      </w:r>
      <w:r w:rsidRPr="00613D49">
        <w:rPr>
          <w:color w:val="000000" w:themeColor="text1"/>
          <w:sz w:val="22"/>
        </w:rPr>
        <w:fldChar w:fldCharType="end"/>
      </w:r>
      <w:r w:rsidRPr="00613D49">
        <w:rPr>
          <w:color w:val="000000" w:themeColor="text1"/>
          <w:sz w:val="22"/>
        </w:rPr>
        <w:t>. The system aims to manage the data collected by recording it in a database, to monitor symptoms and potentially allow early warning of a relapse to be given to the healthcare team. The result is an individual personalised plan of the risk of relapse. When significant symptoms are detected, the application sends alerts to the medical teams. Depending on the severity of the symptoms, they may decide to intervene quickly by scheduling a medical appointment with the patient. The questionnaire assessment items have been designed to be equivalent to 12 PANSS items and 2 items on the Calgary Depression Scale (CDS). The care coordinators determine the criteria for warning signs of relapse with each participant beforehand to define a critical threshold, and an alert algorithm has been developed.</w:t>
      </w:r>
      <w:r w:rsidRPr="00480953">
        <w:rPr>
          <w:color w:val="000000" w:themeColor="text1"/>
          <w:sz w:val="22"/>
          <w:shd w:val="clear" w:color="auto" w:fill="FFFFFF"/>
        </w:rPr>
        <w:t xml:space="preserve"> </w:t>
      </w:r>
      <w:r w:rsidRPr="00613D49">
        <w:rPr>
          <w:color w:val="000000" w:themeColor="text1"/>
          <w:sz w:val="22"/>
          <w:shd w:val="clear" w:color="auto" w:fill="FFFFFF"/>
        </w:rPr>
        <w:t xml:space="preserve">Among symptom monitoring applications for psychotic disorders, the best known is </w:t>
      </w:r>
      <w:r w:rsidRPr="00613D49">
        <w:rPr>
          <w:rStyle w:val="Accentuation"/>
          <w:color w:val="000000" w:themeColor="text1"/>
          <w:sz w:val="22"/>
          <w:shd w:val="clear" w:color="auto" w:fill="FFFFFF"/>
        </w:rPr>
        <w:t>ClinTouch,</w:t>
      </w:r>
      <w:r w:rsidRPr="00613D49">
        <w:rPr>
          <w:color w:val="000000" w:themeColor="text1"/>
          <w:sz w:val="22"/>
          <w:shd w:val="clear" w:color="auto" w:fill="FFFFFF"/>
        </w:rPr>
        <w:t> </w:t>
      </w:r>
      <w:r w:rsidRPr="00613D49">
        <w:rPr>
          <w:color w:val="000000" w:themeColor="text1"/>
          <w:sz w:val="22"/>
        </w:rPr>
        <w:t xml:space="preserve">Lewis  et al. </w:t>
      </w:r>
      <w:r w:rsidRPr="00613D49">
        <w:rPr>
          <w:color w:val="000000" w:themeColor="text1"/>
          <w:sz w:val="22"/>
        </w:rPr>
        <w:fldChar w:fldCharType="begin"/>
      </w:r>
      <w:r>
        <w:rPr>
          <w:color w:val="000000" w:themeColor="text1"/>
          <w:sz w:val="22"/>
        </w:rPr>
        <w:instrText xml:space="preserve"> ADDIN ZOTERO_ITEM CSL_CITATION {"citationID":"GQjTLNjX","properties":{"formattedCitation":"(42)","plainCitation":"(42)","noteIndex":0},"citationItems":[{"id":"DHatnsbV/Q3DfPgJy","uris":["http://zotero.org/users/9246689/items/3SNV2NXL"],"itemData":{"id":218,"type":"article-journal","abstract":"Background\nImproving recovery from acute symptoms and preventing relapse are two significant challenges in severe mental illness. We developed a personalized smartphone-based app to monitor symptoms in real time and validated its acceptance, reliability, and validity.\n\nObjective\nTo assess (i) acceptability of continuous monitoring to SMI patients and health professionals over 3 months; (ii) impact of active self-monitoring on positive psychotic symptoms assessed at 6 and 12 weeks; and (iii) the feasibility of detecting early warning signs of relapse.\n\nMethods\nThe active symptom monitoring smartphone app was built into an end-to-end system in two NHS Trusts to enable real-time symptom self-monitoring and detection by the clinical team of early signs of relapse in people with severe mental illness. We conducted an open randomized controlled trial of active symptom monitoring compared to usual management to assess: (i) acceptability and safety of continuous monitoring over 3 months; (ii) impact of active self-monitoring on positive psychotic symptoms assessed at 6 and 12 weeks; (iii) feasibility of detecting early warning signs of relapse communicated to the healthcare staff via an app streaming data to the electronic health record. Eligible participants with a Diagnostic and Statistical Manual of Mental Disorders, 4th Edition (DSM-IV) diagnosis of schizophrenia and related disorders, and a history of relapse within the previous two years were enrolled from an early intervention team and a community mental health team.\n\nResults\nOf 181 eligible patients, 81 (45%) consented and were randomized to either active symptom monitoring or management as usual. At 12 weeks, 90% (33/36) of those in the active monitoring group continued to use the system and exhibited an adherence rate (defined as responding to &gt;33% of alerts) of 84% (30/36}. Active symptom monitoring was associated with no difference on the empowerment scale in comparison to the usual management group at 12 weeks. The pre-planned intent-to-treat analysis of the primary outcome, a positive score on the Positive and Negative Syndrome Scale (PANSS) scale, showed a significant reduction in the active symptom monitoring group over 12 weeks in the early intervention center. Alerts for personalized early warning signs of relapse were built into the workflows of both NHS Trusts, and 100% of health professional staff used the system in a new digital workflow. Qualitative analyses supported the acceptability of the system to participants and staff.\n\nConclusions\nThe active smartphone monitoring system is feasible and was accepted by users in a 3-month study of people with severe mental illness, with surprisingly high levels of adherence. App use was associated with psychotic symptom improvement in recent-onset participants, but not those with longstanding illness, supporting the notion of improved self-management. When built into clinical management workflows to enable personalized alerts of symptom deterioration, the app has demonstrated utility in promoting earlier intervention for relapse.\n\nTrial Registration\nISRCTN Registry ISRCTN88145142; http://www.isrctn.com/ISRCTN88145142","container-title":"Journal of Medical Internet Research","DOI":"10.2196/17019","ISSN":"1439-4456","issue":"8","journalAbbreviation":"J Med Internet Res","note":"PMID: 32788150\nPMCID: PMC7453320","page":"e17019","source":"PubMed Central","title":"Smartphone-Enhanced Symptom Management In Psychosis: Open, Randomized Controlled Trial","title-short":"Smartphone-Enhanced Symptom Management In Psychosis","volume":"22","author":[{"family":"Lewis","given":"Shon"},{"family":"Ainsworth","given":"John"},{"family":"Sanders","given":"Caroline"},{"family":"Stockton-Powdrell","given":"Charlotte"},{"family":"Machin","given":"Matthew"},{"family":"Whelan","given":"Pauline"},{"family":"Hopkins","given":"Richard"},{"family":"He","given":"Zhimin"},{"family":"Applegate","given":"Eve"},{"family":"Drake","given":"Richard"},{"family":"Bamford","given":"Charlie"},{"family":"Roberts","given":"Chris"},{"family":"Wykes","given":"Til"}],"issued":{"date-parts":[["2020",8,13]]}}}],"schema":"https://github.com/citation-style-language/schema/raw/master/csl-citation.json"} </w:instrText>
      </w:r>
      <w:r w:rsidRPr="00613D49">
        <w:rPr>
          <w:color w:val="000000" w:themeColor="text1"/>
          <w:sz w:val="22"/>
        </w:rPr>
        <w:fldChar w:fldCharType="separate"/>
      </w:r>
      <w:r>
        <w:rPr>
          <w:color w:val="000000" w:themeColor="text1"/>
          <w:sz w:val="22"/>
        </w:rPr>
        <w:t>(42)</w:t>
      </w:r>
      <w:r w:rsidRPr="00613D49">
        <w:rPr>
          <w:color w:val="000000" w:themeColor="text1"/>
          <w:sz w:val="22"/>
        </w:rPr>
        <w:fldChar w:fldCharType="end"/>
      </w:r>
      <w:r w:rsidRPr="00613D49">
        <w:rPr>
          <w:color w:val="000000" w:themeColor="text1"/>
          <w:sz w:val="22"/>
        </w:rPr>
        <w:t xml:space="preserve"> compare</w:t>
      </w:r>
      <w:r>
        <w:rPr>
          <w:color w:val="000000" w:themeColor="text1"/>
          <w:sz w:val="22"/>
        </w:rPr>
        <w:t>d</w:t>
      </w:r>
      <w:r w:rsidRPr="00613D49">
        <w:rPr>
          <w:color w:val="000000" w:themeColor="text1"/>
          <w:sz w:val="22"/>
        </w:rPr>
        <w:t xml:space="preserve"> the use of the ClinTouch smartphone application with “treatment as usual” (TAU). This randomised controlled trial has three objectives: to assess the acceptability and safety of continuous monitoring for 3 months, the impact of self-monitoring on positive psychotic symptoms at 6 and 12 weeks, and the feasibility of the algorithm for detecting early signs of relapse by the care team. Patients were recruited from two different centres, either an early intervention department or a community mental health department.</w:t>
      </w:r>
    </w:p>
    <w:p w:rsidR="00CB1993" w:rsidRPr="00613D49" w:rsidRDefault="00CB1993" w:rsidP="00CB1993">
      <w:pPr>
        <w:pStyle w:val="Bibliographie1"/>
        <w:spacing w:line="360" w:lineRule="auto"/>
        <w:ind w:left="0" w:firstLine="0"/>
        <w:jc w:val="both"/>
        <w:rPr>
          <w:color w:val="000000" w:themeColor="text1"/>
          <w:sz w:val="22"/>
          <w:szCs w:val="22"/>
        </w:rPr>
      </w:pPr>
    </w:p>
    <w:p w:rsidR="00CB1993" w:rsidRPr="00613D49" w:rsidRDefault="00CB1993" w:rsidP="00CB1993">
      <w:pPr>
        <w:spacing w:line="360" w:lineRule="auto"/>
        <w:jc w:val="both"/>
        <w:rPr>
          <w:color w:val="000000" w:themeColor="text1"/>
          <w:sz w:val="22"/>
          <w:szCs w:val="22"/>
        </w:rPr>
      </w:pPr>
      <w:proofErr w:type="spellStart"/>
      <w:r w:rsidRPr="00613D49">
        <w:rPr>
          <w:color w:val="000000" w:themeColor="text1"/>
          <w:sz w:val="22"/>
        </w:rPr>
        <w:t>ReMindCare</w:t>
      </w:r>
      <w:proofErr w:type="spellEnd"/>
      <w:r w:rsidRPr="00613D49">
        <w:rPr>
          <w:color w:val="000000" w:themeColor="text1"/>
          <w:sz w:val="22"/>
        </w:rPr>
        <w:t xml:space="preserve"> is an application for daily assessment of the state of health of patients with early psychosis through the use of short self-questionnaires. Daily questions assess levels of anxiety, sadness and irritability and weekly questionnaires assess medication adherence, presence of side effects to antipsychotic medication, attitude towards taking medication and presence of psychotic symptoms. Patients also have access to a chart showing the change in their symptoms. In addition, the application provides predefined alerts in case of low engagement or sudden changes to questionnaire replies. </w:t>
      </w:r>
      <w:r>
        <w:rPr>
          <w:color w:val="000000" w:themeColor="text1"/>
          <w:sz w:val="22"/>
        </w:rPr>
        <w:t>Physicians</w:t>
      </w:r>
      <w:r w:rsidRPr="00613D49">
        <w:rPr>
          <w:color w:val="000000" w:themeColor="text1"/>
          <w:sz w:val="22"/>
        </w:rPr>
        <w:t xml:space="preserve"> are notified of the alerts by email and they are also displayed in the patient profile on the application’s website portal. Patients can contact their referral psychiatrist directly in case of worsening symptoms by using the urgent consultation request tab on the application home screen. If they click on the urgent consultation request, their doctor will contact them by telephone within 48 hours. In addition, clinicians communicate with patients by telephone in response to the predefined alerts. Urgent care </w:t>
      </w:r>
      <w:r w:rsidRPr="00613D49">
        <w:rPr>
          <w:color w:val="000000" w:themeColor="text1"/>
          <w:sz w:val="22"/>
        </w:rPr>
        <w:lastRenderedPageBreak/>
        <w:t>consultations can be scheduled if necessary</w:t>
      </w:r>
      <w:r>
        <w:rPr>
          <w:color w:val="000000" w:themeColor="text1"/>
          <w:sz w:val="22"/>
        </w:rPr>
        <w:t xml:space="preserve"> </w:t>
      </w:r>
      <w:r w:rsidRPr="00613D49">
        <w:rPr>
          <w:color w:val="000000" w:themeColor="text1"/>
          <w:sz w:val="22"/>
        </w:rPr>
        <w:fldChar w:fldCharType="begin"/>
      </w:r>
      <w:r>
        <w:rPr>
          <w:color w:val="000000" w:themeColor="text1"/>
          <w:sz w:val="22"/>
        </w:rPr>
        <w:instrText xml:space="preserve"> ADDIN ZOTERO_ITEM CSL_CITATION {"citationID":"XdBdtxxq","properties":{"formattedCitation":"(43)","plainCitation":"(43)","noteIndex":0},"citationItems":[{"id":"DHatnsbV/DS7Qi0CG","uris":["http://zotero.org/users/9246689/items/RIMIBHKM"],"itemData":{"id":143,"type":"article-journal","abstract":"Background\neHealth interventions are widely used in clinical trials and increasingly in care settings as well; however, their efficacy in real-world contexts remains unknown. ReMindCare is a smartphone app that has been systematically implemented in a first episode of psychosis program (FEPP) for patients with early psychosis since 2018.\n\nObjective\nThe objective of this study was to assess the efficacy of ReMindCare after 19 months of use in the clinic and varying use by individual patients.\n\nMethods\nThe integration of the ReMindCare app into the FEPP started in October 2018. Patients with early psychosis self-selected to the app (ReMindCare group) or treatment as usual (TAU group). The outcome variables considered were adherence to the intervention and number of relapses, hospital admissions, and visits to urgent care units. Data from 90 patients with early psychosis were analyzed: 59 in the ReMindCare group and 31 in the TAU group. The mean age of the sample was 32.8 (SD 9.4) years, 73% (66/90) were males, 91% (83/90) were White, and 81% (74/90) were single.\n\nResults\nSignificant differences between the ReMindCare and TAU groups were found in the number of relapses, hospitalizations, and visits to urgent care units, with each showing benefits for the app. Only 20% (12/59) of patients from the ReMindCare group had a relapse, while 58% (18/31) of the TAU patients had one or more relapses (χ2=13.7, P=.001). Moreover, ReMindCare patients had fewer visits to urgent care units (χ2=7.4, P=.006) and fewer hospitalizations than TAU patients (χ2=4.6, P=.03). The mean of days using the app was 352.2 (SD 191.2; min/max: 18-594), and the mean of engagement was 84.5 (SD 16.04).\n\nConclusions\nTo our knowledge, this is the first eHealth intervention that has preliminarily proven its benefits in the real-world treatment of patients with early psychosis.\n\nInternational Registered Report Identifier (IRRID)\nRR2-10.1111/eip.12960","container-title":"JMIR mHealth and uHealth","DOI":"10.2196/22997","ISSN":"2291-5222","issue":"11","journalAbbreviation":"JMIR Mhealth Uhealth","note":"PMID: 33155986\nPMCID: PMC7679204","page":"e22997","source":"PubMed Central","title":"ReMindCare App for Early Psychosis: Pragmatic Real World Intervention and Usability Study","title-short":"ReMindCare App for Early Psychosis","volume":"8","author":[{"family":"Bonet","given":"Lucia"},{"family":"Torous","given":"John"},{"family":"Arce","given":"David"},{"family":"Blanquer","given":"Ignacio"},{"family":"Sanjuan","given":"Julio"}],"issued":{"date-parts":[["2020",11,6]]}}}],"schema":"https://github.com/citation-style-language/schema/raw/master/csl-citation.json"} </w:instrText>
      </w:r>
      <w:r w:rsidRPr="00613D49">
        <w:rPr>
          <w:color w:val="000000" w:themeColor="text1"/>
          <w:sz w:val="22"/>
        </w:rPr>
        <w:fldChar w:fldCharType="separate"/>
      </w:r>
      <w:r>
        <w:rPr>
          <w:color w:val="000000" w:themeColor="text1"/>
          <w:sz w:val="22"/>
        </w:rPr>
        <w:t>(43)</w:t>
      </w:r>
      <w:r w:rsidRPr="00613D49">
        <w:rPr>
          <w:color w:val="000000" w:themeColor="text1"/>
          <w:sz w:val="22"/>
        </w:rPr>
        <w:fldChar w:fldCharType="end"/>
      </w:r>
      <w:r w:rsidRPr="00613D49">
        <w:rPr>
          <w:color w:val="000000" w:themeColor="text1"/>
          <w:sz w:val="22"/>
        </w:rPr>
        <w:t xml:space="preserve">. </w:t>
      </w:r>
      <w:proofErr w:type="spellStart"/>
      <w:r w:rsidRPr="00480953">
        <w:rPr>
          <w:color w:val="000000" w:themeColor="text1"/>
          <w:sz w:val="22"/>
          <w:lang w:val="en-US"/>
        </w:rPr>
        <w:t>Bonet</w:t>
      </w:r>
      <w:proofErr w:type="spellEnd"/>
      <w:r w:rsidRPr="00480953">
        <w:rPr>
          <w:color w:val="000000" w:themeColor="text1"/>
          <w:sz w:val="22"/>
          <w:lang w:val="en-US"/>
        </w:rPr>
        <w:t xml:space="preserve"> et al., in a 19-month pragmatic trial (in the real world), compared the </w:t>
      </w:r>
      <w:proofErr w:type="spellStart"/>
      <w:r w:rsidRPr="00480953">
        <w:rPr>
          <w:color w:val="000000" w:themeColor="text1"/>
          <w:sz w:val="22"/>
          <w:lang w:val="en-US"/>
        </w:rPr>
        <w:t>ReMindCare</w:t>
      </w:r>
      <w:proofErr w:type="spellEnd"/>
      <w:r w:rsidRPr="00480953">
        <w:rPr>
          <w:color w:val="000000" w:themeColor="text1"/>
          <w:sz w:val="22"/>
          <w:lang w:val="en-US"/>
        </w:rPr>
        <w:t xml:space="preserve"> application with treatment as usual in Spain. </w:t>
      </w:r>
      <w:r w:rsidRPr="00613D49">
        <w:rPr>
          <w:color w:val="000000" w:themeColor="text1"/>
          <w:sz w:val="22"/>
        </w:rPr>
        <w:t>It assesses efficacy and clinical outcomes in terms of adherence to the application, relapse prevention, hospital admissions and</w:t>
      </w:r>
      <w:r>
        <w:rPr>
          <w:color w:val="000000" w:themeColor="text1"/>
          <w:sz w:val="22"/>
        </w:rPr>
        <w:t xml:space="preserve"> Accident and Emergency</w:t>
      </w:r>
      <w:r w:rsidRPr="00613D49">
        <w:rPr>
          <w:color w:val="000000" w:themeColor="text1"/>
          <w:sz w:val="22"/>
        </w:rPr>
        <w:t xml:space="preserve"> </w:t>
      </w:r>
      <w:r>
        <w:rPr>
          <w:color w:val="000000" w:themeColor="text1"/>
          <w:sz w:val="22"/>
        </w:rPr>
        <w:t>(</w:t>
      </w:r>
      <w:r w:rsidRPr="00613D49">
        <w:rPr>
          <w:color w:val="000000" w:themeColor="text1"/>
          <w:sz w:val="22"/>
        </w:rPr>
        <w:t>A&amp;E</w:t>
      </w:r>
      <w:r>
        <w:rPr>
          <w:color w:val="000000" w:themeColor="text1"/>
          <w:sz w:val="22"/>
        </w:rPr>
        <w:t>)</w:t>
      </w:r>
      <w:r w:rsidRPr="00613D49">
        <w:rPr>
          <w:color w:val="000000" w:themeColor="text1"/>
          <w:sz w:val="22"/>
        </w:rPr>
        <w:t xml:space="preserve"> visits compared with treatment as usual without the application. Participants ranged in age from 17 to 65 (mean age 32.8 years), had a diagnosed psychotic disorder with less than 5 years of illness and were part of an EIP programme. </w:t>
      </w:r>
      <w:r w:rsidRPr="00613D49">
        <w:rPr>
          <w:color w:val="000000" w:themeColor="text1"/>
          <w:sz w:val="22"/>
        </w:rPr>
        <w:fldChar w:fldCharType="begin"/>
      </w:r>
      <w:r>
        <w:rPr>
          <w:color w:val="000000" w:themeColor="text1"/>
          <w:sz w:val="22"/>
        </w:rPr>
        <w:instrText xml:space="preserve"> ADDIN ZOTERO_ITEM CSL_CITATION {"citationID":"qpf5I3S8","properties":{"formattedCitation":"(43)","plainCitation":"(43)","noteIndex":0},"citationItems":[{"id":"DHatnsbV/DS7Qi0CG","uris":["http://zotero.org/users/9246689/items/RIMIBHKM"],"itemData":{"id":143,"type":"article-journal","abstract":"Background\neHealth interventions are widely used in clinical trials and increasingly in care settings as well; however, their efficacy in real-world contexts remains unknown. ReMindCare is a smartphone app that has been systematically implemented in a first episode of psychosis program (FEPP) for patients with early psychosis since 2018.\n\nObjective\nThe objective of this study was to assess the efficacy of ReMindCare after 19 months of use in the clinic and varying use by individual patients.\n\nMethods\nThe integration of the ReMindCare app into the FEPP started in October 2018. Patients with early psychosis self-selected to the app (ReMindCare group) or treatment as usual (TAU group). The outcome variables considered were adherence to the intervention and number of relapses, hospital admissions, and visits to urgent care units. Data from 90 patients with early psychosis were analyzed: 59 in the ReMindCare group and 31 in the TAU group. The mean age of the sample was 32.8 (SD 9.4) years, 73% (66/90) were males, 91% (83/90) were White, and 81% (74/90) were single.\n\nResults\nSignificant differences between the ReMindCare and TAU groups were found in the number of relapses, hospitalizations, and visits to urgent care units, with each showing benefits for the app. Only 20% (12/59) of patients from the ReMindCare group had a relapse, while 58% (18/31) of the TAU patients had one or more relapses (χ2=13.7, P=.001). Moreover, ReMindCare patients had fewer visits to urgent care units (χ2=7.4, P=.006) and fewer hospitalizations than TAU patients (χ2=4.6, P=.03). The mean of days using the app was 352.2 (SD 191.2; min/max: 18-594), and the mean of engagement was 84.5 (SD 16.04).\n\nConclusions\nTo our knowledge, this is the first eHealth intervention that has preliminarily proven its benefits in the real-world treatment of patients with early psychosis.\n\nInternational Registered Report Identifier (IRRID)\nRR2-10.1111/eip.12960","container-title":"JMIR mHealth and uHealth","DOI":"10.2196/22997","ISSN":"2291-5222","issue":"11","journalAbbreviation":"JMIR Mhealth Uhealth","note":"PMID: 33155986\nPMCID: PMC7679204","page":"e22997","source":"PubMed Central","title":"ReMindCare App for Early Psychosis: Pragmatic Real World Intervention and Usability Study","title-short":"ReMindCare App for Early Psychosis","volume":"8","author":[{"family":"Bonet","given":"Lucia"},{"family":"Torous","given":"John"},{"family":"Arce","given":"David"},{"family":"Blanquer","given":"Ignacio"},{"family":"Sanjuan","given":"Julio"}],"issued":{"date-parts":[["2020",11,6]]}}}],"schema":"https://github.com/citation-style-language/schema/raw/master/csl-citation.json"} </w:instrText>
      </w:r>
      <w:r w:rsidRPr="00613D49">
        <w:rPr>
          <w:color w:val="000000" w:themeColor="text1"/>
          <w:sz w:val="22"/>
        </w:rPr>
        <w:fldChar w:fldCharType="separate"/>
      </w:r>
      <w:r>
        <w:rPr>
          <w:color w:val="000000" w:themeColor="text1"/>
          <w:sz w:val="22"/>
        </w:rPr>
        <w:t>(43)</w:t>
      </w:r>
      <w:r w:rsidRPr="00613D49">
        <w:rPr>
          <w:color w:val="000000" w:themeColor="text1"/>
          <w:sz w:val="22"/>
        </w:rPr>
        <w:fldChar w:fldCharType="end"/>
      </w:r>
      <w:r w:rsidRPr="00613D49">
        <w:rPr>
          <w:color w:val="000000" w:themeColor="text1"/>
          <w:sz w:val="22"/>
        </w:rPr>
        <w:t>.</w:t>
      </w:r>
    </w:p>
    <w:p w:rsidR="00CB1993" w:rsidRPr="00613D49" w:rsidRDefault="00CB1993" w:rsidP="00CB1993">
      <w:pPr>
        <w:spacing w:line="360" w:lineRule="auto"/>
        <w:jc w:val="both"/>
        <w:rPr>
          <w:color w:val="000000" w:themeColor="text1"/>
          <w:sz w:val="22"/>
          <w:szCs w:val="22"/>
          <w:shd w:val="clear" w:color="auto" w:fill="FFFFFF"/>
        </w:rPr>
      </w:pPr>
      <w:proofErr w:type="spellStart"/>
      <w:r w:rsidRPr="00613D49">
        <w:rPr>
          <w:color w:val="000000" w:themeColor="text1"/>
          <w:sz w:val="22"/>
          <w:shd w:val="clear" w:color="auto" w:fill="FFFFFF"/>
        </w:rPr>
        <w:t>Horyzons</w:t>
      </w:r>
      <w:proofErr w:type="spellEnd"/>
      <w:r w:rsidRPr="00613D49">
        <w:rPr>
          <w:color w:val="000000" w:themeColor="text1"/>
          <w:sz w:val="22"/>
          <w:shd w:val="clear" w:color="auto" w:fill="FFFFFF"/>
        </w:rPr>
        <w:t xml:space="preserve"> is an online programme that incorporating a moderated social network and psycho-education aimed at recovery after FEP. To date, it is the most advanced online psychosocial intervention programme for early psychosis.</w:t>
      </w:r>
      <w:r>
        <w:rPr>
          <w:color w:val="000000" w:themeColor="text1"/>
          <w:sz w:val="22"/>
          <w:shd w:val="clear" w:color="auto" w:fill="FFFFFF"/>
        </w:rPr>
        <w:t xml:space="preserve"> </w:t>
      </w:r>
      <w:r w:rsidRPr="00613D49">
        <w:rPr>
          <w:color w:val="000000" w:themeColor="text1"/>
          <w:sz w:val="22"/>
          <w:shd w:val="clear" w:color="auto" w:fill="FFFFFF"/>
        </w:rPr>
        <w:t xml:space="preserve">The platform is based on social networking and therapeutic interventions targeting social functioning. Initial studies of this platform suggest that the application is feasible and safe </w:t>
      </w:r>
      <w:r w:rsidRPr="00613D49">
        <w:rPr>
          <w:color w:val="000000" w:themeColor="text1"/>
          <w:sz w:val="22"/>
          <w:shd w:val="clear" w:color="auto" w:fill="FFFFFF"/>
        </w:rPr>
        <w:fldChar w:fldCharType="begin"/>
      </w:r>
      <w:r>
        <w:rPr>
          <w:color w:val="000000" w:themeColor="text1"/>
          <w:sz w:val="22"/>
          <w:shd w:val="clear" w:color="auto" w:fill="FFFFFF"/>
        </w:rPr>
        <w:instrText xml:space="preserve"> ADDIN ZOTERO_ITEM CSL_CITATION {"citationID":"6zLGdaVs","properties":{"formattedCitation":"(44,45)","plainCitation":"(44,45)","noteIndex":0},"citationItems":[{"id":"DHatnsbV/aA9Vcx1C","uris":["http://zotero.org/users/9246689/items/CLYUPTMQ"],"itemData":{"id":191,"type":"article-journal","abstract":"OBJECTIVE: Internet-based treatments for early psychosis offer considerable promise, but safety and security need to be established. This study pilot tested Horyzons, a novel online treatment application that integrates purpose-built moderated social networking with psychoeducation for recovery from early psychosis.\nMETHODS: Safety, privacy, and security were evaluated during a one-month single-group trial with 20 young consumers recovering from early psychosis who were recruited in Melbourne, Australia. Known clinical risk factors informed the safety protocol. Safety, privacy, and security were evaluated with respect to relapse and self-harm, users' perceptions of safety and privacy, and activity using Horyzons.\nRESULTS: No clinical or security problems with use of Horyzons were noted. Participants described feeling safe and trusting Horyzons.\nCONCLUSIONS: Private moderated online social networking combined with psychoeducation was a safe and secure therapeutic environment for consumers recovering from a first episode of psychosis. Testing the intervention in a randomized controlled trial is warranted.","container-title":"Psychiatric Services (Washington, D.C.)","DOI":"10.1176/appi.ps.201300078","ISSN":"1557-9700","issue":"4","journalAbbreviation":"Psychiatr Serv","language":"eng","note":"PMID: 24687106","page":"546-550","source":"PubMed","title":"Safety and privacy outcomes from a moderated online social therapy for young people with first-episode psychosis","volume":"65","author":[{"family":"Gleeson","given":"John F."},{"family":"Lederman","given":"Reeva"},{"family":"Wadley","given":"Greg"},{"family":"Bendall","given":"Sarah"},{"family":"McGorry","given":"Patrick D."},{"family":"Alvarez-Jimenez","given":"Mario"}],"issued":{"date-parts":[["2014",4,1]]}}},{"id":"DHatnsbV/JCZAfKaZ","uris":["http://zotero.org/users/9246689/items/5JAWZSHU"],"itemData":{"id":1797,"type":"article-journal","abstract":"Background\nEarly intervention services have demonstrated improved outcomes in first episode psychosis (FEP); however, recent evidence shows that treatment benefits may not be sustainable over time. These findings have resulted in repeated recommendations for the implementation of longer term treatment programs. An Internet-based intervention specifically designed for young people with psychosis may provide a cost-effective alternative to prevent loss of treatment benefits from early intervention.\nMethods\nOur multi-disciplinary team has developed a highly novel online intervention (HORYZONS) in regular consultation with stakeholders within a specialist early psychosis program. HORYZONS integrates: i) peer-to-peer social networking, ii) individually tailored interactive psychosocial interventions, and iii) expert interdisciplinary and peer-moderation in a coherent platform designed to improve long-term outcomes in FEP. The acceptability, safety and initial clinical benefits of HORYZONS were examined through a 1-month pilot study with 20 participants with FEP.\nResults\nThere were no dropouts during the pilot study. Seventy per cent of participants utilised the system for at least 3weeks, 95% used the social networking features, and 60% completed at least 3 therapy modules. System usage was high during the study. There were no incidents and the majority of participants reported feeling safe, empowered and more socially connected using HORYZONS. Analysis revealed a significant reduction in depressive symptoms at follow-up.\nConclusions\nOur results indicate that HORYZONS is feasible, engaging and safe and may augment social connectedness and empowerment in FEP. These findings have significant implications for the enhancement of specialist FEP services. The potential of HORYZONS to improve long-term recovery is worthy of further investigation.","container-title":"Schizophrenia Research","DOI":"10.1016/j.schres.2012.10.009","ISSN":"0920-9964","issue":"1","journalAbbreviation":"Schizophrenia Research","language":"en","page":"143-149","source":"ScienceDirect","title":"On the HORYZON: Moderated online social therapy for long-term recovery in first episode psychosis","title-short":"On the HORYZON","volume":"143","author":[{"family":"Alvarez-Jimenez","given":"M."},{"family":"Bendall","given":"S."},{"family":"Lederman","given":"R."},{"family":"Wadley","given":"G."},{"family":"Chinnery","given":"G."},{"family":"Vargas","given":"S."},{"family":"Larkin","given":"M."},{"family":"Killackey","given":"E."},{"family":"McGorry","given":"P. D."},{"family":"Gleeson","given":"J. F."}],"issued":{"date-parts":[["2013",1,1]]}}}],"schema":"https://github.com/citation-style-language/schema/raw/master/csl-citation.json"} </w:instrText>
      </w:r>
      <w:r w:rsidRPr="00613D49">
        <w:rPr>
          <w:color w:val="000000" w:themeColor="text1"/>
          <w:sz w:val="22"/>
          <w:shd w:val="clear" w:color="auto" w:fill="FFFFFF"/>
        </w:rPr>
        <w:fldChar w:fldCharType="separate"/>
      </w:r>
      <w:r>
        <w:rPr>
          <w:color w:val="000000" w:themeColor="text1"/>
          <w:sz w:val="22"/>
          <w:shd w:val="clear" w:color="auto" w:fill="FFFFFF"/>
        </w:rPr>
        <w:t>(44,45)</w:t>
      </w:r>
      <w:r w:rsidRPr="00613D49">
        <w:rPr>
          <w:color w:val="000000" w:themeColor="text1"/>
          <w:sz w:val="22"/>
          <w:shd w:val="clear" w:color="auto" w:fill="FFFFFF"/>
        </w:rPr>
        <w:fldChar w:fldCharType="end"/>
      </w:r>
      <w:r w:rsidRPr="00613D49">
        <w:rPr>
          <w:color w:val="000000" w:themeColor="text1"/>
          <w:sz w:val="22"/>
          <w:shd w:val="clear" w:color="auto" w:fill="FFFFFF"/>
        </w:rPr>
        <w:t>. Most participants found the application useful and reported feeling more socially connected and more in control of their recovery (empowerment).</w:t>
      </w:r>
    </w:p>
    <w:p w:rsidR="00CB1993" w:rsidRPr="003167AC" w:rsidRDefault="00CB1993" w:rsidP="00CB1993">
      <w:pPr>
        <w:spacing w:line="360" w:lineRule="auto"/>
        <w:jc w:val="both"/>
        <w:rPr>
          <w:color w:val="000000" w:themeColor="text1"/>
          <w:sz w:val="22"/>
          <w:szCs w:val="22"/>
          <w:shd w:val="clear" w:color="auto" w:fill="FFFFFF"/>
        </w:rPr>
      </w:pPr>
      <w:proofErr w:type="spellStart"/>
      <w:r w:rsidRPr="00613D49">
        <w:rPr>
          <w:color w:val="000000" w:themeColor="text1"/>
          <w:sz w:val="22"/>
        </w:rPr>
        <w:t>Horyzons</w:t>
      </w:r>
      <w:proofErr w:type="spellEnd"/>
      <w:r w:rsidRPr="00613D49">
        <w:rPr>
          <w:color w:val="000000" w:themeColor="text1"/>
          <w:sz w:val="22"/>
        </w:rPr>
        <w:t xml:space="preserve"> is an online platform providing access to </w:t>
      </w:r>
      <w:r w:rsidRPr="00613D49">
        <w:rPr>
          <w:color w:val="000000" w:themeColor="text1"/>
          <w:sz w:val="22"/>
          <w:shd w:val="clear" w:color="auto" w:fill="FFFFFF"/>
        </w:rPr>
        <w:t>interactive psychosocial interventions targeting key factors in the recovery process.</w:t>
      </w:r>
      <w:r w:rsidRPr="00613D49">
        <w:rPr>
          <w:color w:val="000000" w:themeColor="text1"/>
          <w:sz w:val="22"/>
        </w:rPr>
        <w:t xml:space="preserve"> </w:t>
      </w:r>
      <w:r w:rsidRPr="00613D49">
        <w:rPr>
          <w:color w:val="000000" w:themeColor="text1"/>
          <w:sz w:val="22"/>
          <w:shd w:val="clear" w:color="auto" w:fill="FFFFFF"/>
        </w:rPr>
        <w:t xml:space="preserve">The </w:t>
      </w:r>
      <w:proofErr w:type="spellStart"/>
      <w:r w:rsidRPr="00613D49">
        <w:rPr>
          <w:color w:val="000000" w:themeColor="text1"/>
          <w:sz w:val="22"/>
          <w:shd w:val="clear" w:color="auto" w:fill="FFFFFF"/>
        </w:rPr>
        <w:t>Horyzons</w:t>
      </w:r>
      <w:proofErr w:type="spellEnd"/>
      <w:r w:rsidRPr="00613D49">
        <w:rPr>
          <w:color w:val="000000" w:themeColor="text1"/>
          <w:sz w:val="22"/>
          <w:shd w:val="clear" w:color="auto" w:fill="FFFFFF"/>
        </w:rPr>
        <w:t xml:space="preserve"> application offers psycho-educational content </w:t>
      </w:r>
      <w:r w:rsidRPr="00613D49">
        <w:rPr>
          <w:color w:val="000000" w:themeColor="text1"/>
          <w:sz w:val="22"/>
        </w:rPr>
        <w:t xml:space="preserve">addressing topics such as understanding psychosis, identifying warning signs and preventing relapse. </w:t>
      </w:r>
      <w:r w:rsidRPr="00613D49">
        <w:rPr>
          <w:color w:val="000000" w:themeColor="text1"/>
          <w:sz w:val="22"/>
          <w:shd w:val="clear" w:color="auto" w:fill="FFFFFF"/>
        </w:rPr>
        <w:t xml:space="preserve">It incorporates cognitive behavioural therapy, positive psychology, mindfulness and meditation. It targets behavioural activation through action (“Do it”): for example, following a job search, users of the application find a behavioural suggestion encouraging them to “submit their CV to 10 different </w:t>
      </w:r>
      <w:proofErr w:type="spellStart"/>
      <w:r w:rsidRPr="00613D49">
        <w:rPr>
          <w:color w:val="000000" w:themeColor="text1"/>
          <w:sz w:val="22"/>
          <w:shd w:val="clear" w:color="auto" w:fill="FFFFFF"/>
        </w:rPr>
        <w:t>organisations</w:t>
      </w:r>
      <w:proofErr w:type="gramStart"/>
      <w:r w:rsidRPr="00613D49">
        <w:rPr>
          <w:color w:val="000000" w:themeColor="text1"/>
          <w:sz w:val="22"/>
          <w:shd w:val="clear" w:color="auto" w:fill="FFFFFF"/>
        </w:rPr>
        <w:t>”.</w:t>
      </w:r>
      <w:r w:rsidRPr="00613D49">
        <w:rPr>
          <w:color w:val="000000" w:themeColor="text1"/>
          <w:sz w:val="22"/>
        </w:rPr>
        <w:t>The</w:t>
      </w:r>
      <w:proofErr w:type="spellEnd"/>
      <w:proofErr w:type="gramEnd"/>
      <w:r w:rsidRPr="00613D49">
        <w:rPr>
          <w:color w:val="000000" w:themeColor="text1"/>
          <w:sz w:val="22"/>
        </w:rPr>
        <w:t xml:space="preserve"> application also offers support from expert therapists and peer moderators. The therapists are registered mental health clinicians (clinical psychologists, social workers) and vocational specialists trained in Individual Placement and Support (IPS) with experience of working with young people with psychosis. </w:t>
      </w:r>
    </w:p>
    <w:p w:rsidR="00CB1993" w:rsidRDefault="00CB1993" w:rsidP="00CB1993">
      <w:pPr>
        <w:spacing w:line="360" w:lineRule="auto"/>
        <w:jc w:val="both"/>
        <w:rPr>
          <w:color w:val="000000" w:themeColor="text1"/>
          <w:sz w:val="22"/>
          <w:shd w:val="clear" w:color="auto" w:fill="FFFFFF"/>
        </w:rPr>
      </w:pPr>
      <w:r w:rsidRPr="00613D49">
        <w:rPr>
          <w:color w:val="000000" w:themeColor="text1"/>
          <w:sz w:val="22"/>
        </w:rPr>
        <w:t xml:space="preserve">Finally, the application offers an online social network (“the Café”), where participants are encouraged to communicate with each other. The expert moderators are identifiable within the network. The network is also run by peer moderators called “peer-workers”: these are “trained young people with lived experience of mental illness”, whose role is to share useful content and encourage social interaction. </w:t>
      </w:r>
      <w:proofErr w:type="spellStart"/>
      <w:r w:rsidRPr="00613D49">
        <w:rPr>
          <w:color w:val="000000" w:themeColor="text1"/>
          <w:sz w:val="22"/>
          <w:shd w:val="clear" w:color="auto" w:fill="FFFFFF"/>
        </w:rPr>
        <w:t>Horyzons</w:t>
      </w:r>
      <w:proofErr w:type="spellEnd"/>
      <w:r w:rsidRPr="00613D49">
        <w:rPr>
          <w:color w:val="000000" w:themeColor="text1"/>
          <w:sz w:val="22"/>
          <w:shd w:val="clear" w:color="auto" w:fill="FFFFFF"/>
        </w:rPr>
        <w:t xml:space="preserve"> is moderated daily (2 hours per day on weekdays and 1 hour per day at the weekend).</w:t>
      </w:r>
    </w:p>
    <w:p w:rsidR="00CB1993" w:rsidRPr="003167AC" w:rsidRDefault="00CB1993" w:rsidP="00CB1993">
      <w:pPr>
        <w:spacing w:line="360" w:lineRule="auto"/>
        <w:jc w:val="both"/>
        <w:rPr>
          <w:color w:val="000000" w:themeColor="text1"/>
          <w:sz w:val="22"/>
          <w:szCs w:val="22"/>
        </w:rPr>
      </w:pPr>
      <w:r w:rsidRPr="00613D49">
        <w:rPr>
          <w:color w:val="000000" w:themeColor="text1"/>
          <w:sz w:val="22"/>
        </w:rPr>
        <w:t xml:space="preserve">The Australian team’s study of the </w:t>
      </w:r>
      <w:proofErr w:type="spellStart"/>
      <w:r w:rsidRPr="00613D49">
        <w:rPr>
          <w:color w:val="000000" w:themeColor="text1"/>
          <w:sz w:val="22"/>
        </w:rPr>
        <w:t>Horyzons</w:t>
      </w:r>
      <w:proofErr w:type="spellEnd"/>
      <w:r w:rsidRPr="00613D49">
        <w:rPr>
          <w:color w:val="000000" w:themeColor="text1"/>
          <w:sz w:val="22"/>
        </w:rPr>
        <w:t xml:space="preserve"> application </w:t>
      </w:r>
      <w:r w:rsidRPr="00613D49">
        <w:rPr>
          <w:color w:val="000000" w:themeColor="text1"/>
          <w:sz w:val="22"/>
        </w:rPr>
        <w:fldChar w:fldCharType="begin"/>
      </w:r>
      <w:r>
        <w:rPr>
          <w:color w:val="000000" w:themeColor="text1"/>
          <w:sz w:val="22"/>
        </w:rPr>
        <w:instrText xml:space="preserve"> ADDIN ZOTERO_ITEM CSL_CITATION {"citationID":"jaA196vw","properties":{"formattedCitation":"(46)","plainCitation":"(46)","noteIndex":0},"citationItems":[{"id":"DHatnsbV/mHliKR4P","uris":["http://zotero.org/users/9246689/items/C4R6G7U7"],"itemData":{"id":114,"type":"article-journal","abstract":"This study aimed to determine whether, following two years of specialized support for first-episode psychosis, the addition of a new digital intervention (Horyzons) to treatment as usual (TAU) for 18 months was more effective than 18 months of TAU alone. We conducted a single-blind randomized controlled trial. Participants were people with first-episode psychosis (N=170), aged 16-27 years, in clinical remission and nearing discharge from a specialized service. They were randomly assigned (1:1) to receive Horyzons plus TAU (N=86) or TAU alone (N=84) between October 2013 and January 2017. Horyzons is a novel, comprehensive digital platform merging: peer-to-peer social networking; theory-driven and evidence-informed therapeutic interventions targeting social functioning, vocational recovery and relapse prevention; expert clinician and vocational support; and peer support and moderation. TAU involved transfer to primary or tertiary community mental health services. The primary outcome was social functioning at 18 months as measured by the Personal and Social Performance Scale (PSP). Forty-seven participants (55.5%) in the Horyzons plus TAU group logged on for at least 6 months, and 40 (47.0%) for at least 9 months. Social functioning remained high and stable in both groups from baseline to 18-month follow-up, with no evidence of significant between-group differences (PSP mean difference: –0.29, 95% CI: –4.20 to 3.63, p=0.77). Participants in the Horyzons group had a 5.5 times greater increase in their odds to find employment or enroll in education compared with those in TAU (odds ratio, OR=5.55, 95% CI: 1.09-28.23, p=0.04), with evidence of a dose-response effect. Moreover, participants in TAU were twice as likely to visit emergency services compared to those in the Horyzons group (39% vs. 19%; OR=0.31, 95% CI: 0.11-0.86, p=0.03, number needed to treat, NNT=5). There was a non-significant trend for lower hospitalizations due to psychosis in the Horyzons group vs. TAU (13% vs. 27%; OR=0.36, 95% CI: 0.11-1.08, p=0.07, NNT=7). So, although we did not find a significant effect of Horyzons on social functioning compared with TAU, the intervention was effective in improving vocational or educational attainment, a core component of social recovery, and in reducing usage of hospital emergency services, a key aim of specialized first-episode psychosis services. Horyzons holds significant promise as an engaging and sustainable intervention to provide effective vocational and relapse prevention support for young people with first-episode psychosis beyond specialist services.","container-title":"World Psychiatry","DOI":"10.1002/wps.20858","ISSN":"2051-5545","issue":"2","language":"en","note":"_eprint: https://onlinelibrary.wiley.com/doi/pdf/10.1002/wps.20858","page":"233-243","source":"Wiley Online Library","title":"The Horyzons project: a randomized controlled trial of a novel online social therapy to maintain treatment effects from specialist first-episode psychosis services","title-short":"The Horyzons project","volume":"20","author":[{"family":"Alvarez-Jimenez","given":"Mario"},{"family":"Koval","given":"Peter"},{"family":"Schmaal","given":"Lianne"},{"family":"Bendall","given":"Sarah"},{"family":"O'Sullivan","given":"Shaunagh"},{"family":"Cagliarini","given":"Daniela"},{"family":"D'Alfonso","given":"Simon"},{"family":"Rice","given":"Simon"},{"family":"Valentine","given":"Lee"},{"family":"Penn","given":"David L."},{"family":"Miles","given":"Chris"},{"family":"Russon","given":"Penni"},{"family":"Phillips","given":"Jessica"},{"family":"McEnery","given":"Carla"},{"family":"Lederman","given":"Reeva"},{"family":"Killackey","given":"Eoin"},{"family":"Mihalopoulos","given":"Cathrine"},{"family":"Gonzalez-Blanch","given":"Cesar"},{"family":"Gilbertson","given":"Tamsyn"},{"family":"Lal","given":"Shalini"},{"family":"Cotton","given":"Sue Maree"},{"family":"Herrman","given":"Helen"},{"family":"McGorry","given":"Patrick D."},{"family":"Gleeson","given":"John F.M."}],"issued":{"date-parts":[["2021"]]}}}],"schema":"https://github.com/citation-style-language/schema/raw/master/csl-citation.json"} </w:instrText>
      </w:r>
      <w:r w:rsidRPr="00613D49">
        <w:rPr>
          <w:color w:val="000000" w:themeColor="text1"/>
          <w:sz w:val="22"/>
        </w:rPr>
        <w:fldChar w:fldCharType="separate"/>
      </w:r>
      <w:r>
        <w:rPr>
          <w:color w:val="000000" w:themeColor="text1"/>
          <w:sz w:val="22"/>
        </w:rPr>
        <w:t>(46)</w:t>
      </w:r>
      <w:r w:rsidRPr="00613D49">
        <w:rPr>
          <w:color w:val="000000" w:themeColor="text1"/>
          <w:sz w:val="22"/>
        </w:rPr>
        <w:fldChar w:fldCharType="end"/>
      </w:r>
      <w:r w:rsidRPr="00613D49">
        <w:rPr>
          <w:color w:val="000000" w:themeColor="text1"/>
          <w:sz w:val="22"/>
        </w:rPr>
        <w:t xml:space="preserve"> aims to assess whether digital intervention can be an effective strategy to extend the benefits of EIP treatment and promote social and vocational recovery beyond discharge from these programmes. The study compared 18 months’ use of the </w:t>
      </w:r>
      <w:proofErr w:type="spellStart"/>
      <w:r w:rsidRPr="00613D49">
        <w:rPr>
          <w:color w:val="000000" w:themeColor="text1"/>
          <w:sz w:val="22"/>
        </w:rPr>
        <w:t>Horyzons</w:t>
      </w:r>
      <w:proofErr w:type="spellEnd"/>
      <w:r w:rsidRPr="00613D49">
        <w:rPr>
          <w:color w:val="000000" w:themeColor="text1"/>
          <w:sz w:val="22"/>
        </w:rPr>
        <w:t xml:space="preserve"> smartphone application with treatment as usual. The patients were aged 16-27 years, with FEP and about to be discharged from their early intervention programme for transfer to treatment as usual (TAU). After discharge from two years on an early intervention programme, they were assigned at random to either TAU plus </w:t>
      </w:r>
      <w:proofErr w:type="spellStart"/>
      <w:r w:rsidRPr="00613D49">
        <w:rPr>
          <w:color w:val="000000" w:themeColor="text1"/>
          <w:sz w:val="22"/>
        </w:rPr>
        <w:t>Horyzons</w:t>
      </w:r>
      <w:proofErr w:type="spellEnd"/>
      <w:r w:rsidRPr="00613D49">
        <w:rPr>
          <w:color w:val="000000" w:themeColor="text1"/>
          <w:sz w:val="22"/>
        </w:rPr>
        <w:t xml:space="preserve"> or TAU alone for 18 months. TAU comprised various treatment options provided by medical or mental health services generally available to young people. Those with complex needs were referred to tertiary community mental health departments for adults, while those who had achieved a good level of recovery and clinical stability were referred to primary care </w:t>
      </w:r>
      <w:r w:rsidRPr="00613D49">
        <w:rPr>
          <w:color w:val="000000" w:themeColor="text1"/>
          <w:sz w:val="22"/>
        </w:rPr>
        <w:lastRenderedPageBreak/>
        <w:t xml:space="preserve">departments. 86 participants (50.5%) were assigned at random to the </w:t>
      </w:r>
      <w:proofErr w:type="spellStart"/>
      <w:r w:rsidRPr="00613D49">
        <w:rPr>
          <w:color w:val="000000" w:themeColor="text1"/>
          <w:sz w:val="22"/>
        </w:rPr>
        <w:t>Horyzons</w:t>
      </w:r>
      <w:proofErr w:type="spellEnd"/>
      <w:r w:rsidRPr="00613D49">
        <w:rPr>
          <w:color w:val="000000" w:themeColor="text1"/>
          <w:sz w:val="22"/>
        </w:rPr>
        <w:t xml:space="preserve"> plus TAU group and 84 (49.5%) to the TAU alone group. Participants had an average age of 20.91 years. </w:t>
      </w:r>
    </w:p>
    <w:p w:rsidR="00CB1993" w:rsidRPr="003167AC" w:rsidRDefault="00CB1993" w:rsidP="00CB1993">
      <w:pPr>
        <w:pStyle w:val="Bibliographie1"/>
        <w:spacing w:line="360" w:lineRule="auto"/>
        <w:ind w:left="0" w:firstLine="0"/>
        <w:jc w:val="both"/>
        <w:rPr>
          <w:color w:val="000000" w:themeColor="text1"/>
          <w:sz w:val="22"/>
          <w:szCs w:val="22"/>
          <w:shd w:val="clear" w:color="auto" w:fill="FFFFFF"/>
        </w:rPr>
      </w:pPr>
      <w:proofErr w:type="spellStart"/>
      <w:r w:rsidRPr="00613D49">
        <w:rPr>
          <w:color w:val="000000" w:themeColor="text1"/>
          <w:sz w:val="22"/>
          <w:shd w:val="clear" w:color="auto" w:fill="FFFFFF"/>
        </w:rPr>
        <w:t>Horyzons</w:t>
      </w:r>
      <w:proofErr w:type="spellEnd"/>
      <w:r w:rsidRPr="00613D49">
        <w:rPr>
          <w:color w:val="000000" w:themeColor="text1"/>
          <w:sz w:val="22"/>
          <w:shd w:val="clear" w:color="auto" w:fill="FFFFFF"/>
        </w:rPr>
        <w:t xml:space="preserve"> has been implemented in the United States and is assessed in the study by Ludwig et al. </w:t>
      </w:r>
      <w:r w:rsidRPr="00613D49">
        <w:rPr>
          <w:color w:val="000000" w:themeColor="text1"/>
          <w:sz w:val="22"/>
          <w:shd w:val="clear" w:color="auto" w:fill="FFFFFF"/>
        </w:rPr>
        <w:fldChar w:fldCharType="begin"/>
      </w:r>
      <w:r>
        <w:rPr>
          <w:color w:val="000000" w:themeColor="text1"/>
          <w:sz w:val="22"/>
          <w:shd w:val="clear" w:color="auto" w:fill="FFFFFF"/>
        </w:rPr>
        <w:instrText xml:space="preserve"> ADDIN ZOTERO_ITEM CSL_CITATION {"citationID":"dSCSGImD","properties":{"formattedCitation":"(12)","plainCitation":"(12)","noteIndex":0},"citationItems":[{"id":"DHatnsbV/VTkGZGxg","uris":["http://zotero.org/users/9246689/items/X5MBBECQ"],"itemData":{"id":310,"type":"article-journal","abstract":"Aim We evaluated the feasibility and acceptability of Horyzons, an online social media platform designed to facilitate relationship development among, and introduce therapeutic content to, first-episode psychosis (FEP) clients. We also evaluated whether participation in the platform was related to reduced loneliness, improved social integration and increased psychological well-being. Methods Twenty-six participants diagnosed with a schizophrenia spectrum disorder were provided access to the moderated Horyzons platform for 12 weeks. During the intervention period, participants were encouraged to access therapeutic content and social components embedded within the site. Participants were recruited from three first-episode coordinated specialty care clinics in North Carolina and assessed at four time points: baseline, mid-treatment, post-treatment and 1-month follow-up. Results Findings indicated that Horyzons was both feasible and very well tolerated, with a 92.3% retention rate and 79.2% of participants actively engaged in the platform. The most commonly identified personal strengths selected by Horyzons users were creativity (61.5%), curiosity (42.3%) and courage (38.5%). Feedback from participants indicated Horyzons could be improved by the development of a smartphone application, expanding the size of the Horyzons community and facilitating private messages between users. Preliminary results with engaged participants showed the greatest improvements in psychosis-related symptoms, followed by self-reported experience of negative emotions, depressive symptoms and loneliness. Conclusions This open trial found that Horyzons is both feasible and acceptable to FEP persons early in the course of illness living in the United States.","container-title":"Early Intervention in Psychiatry","DOI":"10.1111/eip.12947","ISSN":"1751-7893","issue":"2","language":"en","note":"_eprint: https://onlinelibrary.wiley.com/doi/pdf/10.1111/eip.12947","page":"335-343","source":"Wiley Online Library","title":"Horyzons USA: A moderated online social intervention for first episode psychosis","title-short":"Horyzons USA","volume":"15","author":[{"family":"Ludwig","given":"Kelsey A."},{"family":"Browne","given":"Julia W."},{"family":"Nagendra","given":"Arun"},{"family":"Gleeson","given":"John F."},{"family":"D'Alfonso","given":"Simon"},{"family":"Penn","given":"David L."},{"family":"Alvarez-Jimenez","given":"Mario"}],"issued":{"date-parts":[["2021"]]}}}],"schema":"https://github.com/citation-style-language/schema/raw/master/csl-citation.json"} </w:instrText>
      </w:r>
      <w:r w:rsidRPr="00613D49">
        <w:rPr>
          <w:color w:val="000000" w:themeColor="text1"/>
          <w:sz w:val="22"/>
          <w:shd w:val="clear" w:color="auto" w:fill="FFFFFF"/>
        </w:rPr>
        <w:fldChar w:fldCharType="separate"/>
      </w:r>
      <w:r>
        <w:rPr>
          <w:color w:val="000000" w:themeColor="text1"/>
          <w:sz w:val="22"/>
          <w:shd w:val="clear" w:color="auto" w:fill="FFFFFF"/>
        </w:rPr>
        <w:t>(12)</w:t>
      </w:r>
      <w:r w:rsidRPr="00613D49">
        <w:rPr>
          <w:color w:val="000000" w:themeColor="text1"/>
          <w:sz w:val="22"/>
          <w:shd w:val="clear" w:color="auto" w:fill="FFFFFF"/>
        </w:rPr>
        <w:fldChar w:fldCharType="end"/>
      </w:r>
      <w:r w:rsidRPr="00613D49">
        <w:rPr>
          <w:color w:val="000000" w:themeColor="text1"/>
          <w:sz w:val="22"/>
          <w:shd w:val="clear" w:color="auto" w:fill="FFFFFF"/>
        </w:rPr>
        <w:t xml:space="preserve">. The purpose of this study was to assess the acceptability and feasibility of </w:t>
      </w:r>
      <w:proofErr w:type="spellStart"/>
      <w:r w:rsidRPr="00613D49">
        <w:rPr>
          <w:color w:val="000000" w:themeColor="text1"/>
          <w:sz w:val="22"/>
          <w:shd w:val="clear" w:color="auto" w:fill="FFFFFF"/>
        </w:rPr>
        <w:t>Horyzons</w:t>
      </w:r>
      <w:proofErr w:type="spellEnd"/>
      <w:r w:rsidRPr="00613D49">
        <w:rPr>
          <w:color w:val="000000" w:themeColor="text1"/>
          <w:sz w:val="22"/>
          <w:shd w:val="clear" w:color="auto" w:fill="FFFFFF"/>
        </w:rPr>
        <w:t xml:space="preserve"> in the United States and to assess whether participation in this platform correlates with a reduction in the feeling of loneliness, and an improvement in social integration and the feeling of well-being. </w:t>
      </w:r>
      <w:r w:rsidRPr="00613D49">
        <w:rPr>
          <w:color w:val="000000" w:themeColor="text1"/>
          <w:sz w:val="22"/>
        </w:rPr>
        <w:t xml:space="preserve">In the US study, the </w:t>
      </w:r>
      <w:proofErr w:type="spellStart"/>
      <w:r w:rsidRPr="00613D49">
        <w:rPr>
          <w:color w:val="000000" w:themeColor="text1"/>
          <w:sz w:val="22"/>
        </w:rPr>
        <w:t>Horyzons</w:t>
      </w:r>
      <w:proofErr w:type="spellEnd"/>
      <w:r w:rsidRPr="00613D49">
        <w:rPr>
          <w:color w:val="000000" w:themeColor="text1"/>
          <w:sz w:val="22"/>
        </w:rPr>
        <w:t xml:space="preserve"> platform did not include the employment and education support element, and the moderators were graduate students in clinical psychology, licensed clinical psychologists and clinical social workers. There were no peer moderators.</w:t>
      </w:r>
    </w:p>
    <w:p w:rsidR="00CB1993" w:rsidRDefault="00CB1993" w:rsidP="00CB1993">
      <w:pPr>
        <w:spacing w:line="360" w:lineRule="auto"/>
        <w:jc w:val="both"/>
        <w:rPr>
          <w:color w:val="000000" w:themeColor="text1"/>
          <w:sz w:val="22"/>
        </w:rPr>
      </w:pPr>
      <w:r w:rsidRPr="00613D49">
        <w:rPr>
          <w:color w:val="000000" w:themeColor="text1"/>
          <w:sz w:val="22"/>
          <w:shd w:val="clear" w:color="auto" w:fill="FFFFFF"/>
        </w:rPr>
        <w:t>The </w:t>
      </w:r>
      <w:r w:rsidRPr="00613D49">
        <w:rPr>
          <w:rStyle w:val="Accentuation"/>
          <w:color w:val="000000" w:themeColor="text1"/>
          <w:sz w:val="22"/>
          <w:shd w:val="clear" w:color="auto" w:fill="FFFFFF"/>
        </w:rPr>
        <w:t>Embrace</w:t>
      </w:r>
      <w:r w:rsidRPr="00613D49">
        <w:rPr>
          <w:color w:val="000000" w:themeColor="text1"/>
          <w:sz w:val="22"/>
          <w:shd w:val="clear" w:color="auto" w:fill="FFFFFF"/>
        </w:rPr>
        <w:t> programme</w:t>
      </w:r>
      <w:r>
        <w:rPr>
          <w:color w:val="000000" w:themeColor="text1"/>
          <w:sz w:val="22"/>
          <w:shd w:val="clear" w:color="auto" w:fill="FFFFFF"/>
        </w:rPr>
        <w:t xml:space="preserve"> </w:t>
      </w:r>
      <w:r w:rsidRPr="00613D49">
        <w:rPr>
          <w:color w:val="000000" w:themeColor="text1"/>
          <w:sz w:val="22"/>
          <w:shd w:val="clear" w:color="auto" w:fill="FFFFFF"/>
        </w:rPr>
        <w:t xml:space="preserve">targets social anxiety in the context of FEP </w:t>
      </w:r>
      <w:r w:rsidRPr="00613D49">
        <w:rPr>
          <w:color w:val="000000" w:themeColor="text1"/>
          <w:sz w:val="22"/>
          <w:shd w:val="clear" w:color="auto" w:fill="FFFFFF"/>
        </w:rPr>
        <w:fldChar w:fldCharType="begin"/>
      </w:r>
      <w:r>
        <w:rPr>
          <w:color w:val="000000" w:themeColor="text1"/>
          <w:sz w:val="22"/>
          <w:shd w:val="clear" w:color="auto" w:fill="FFFFFF"/>
        </w:rPr>
        <w:instrText xml:space="preserve"> ADDIN ZOTERO_ITEM CSL_CITATION {"citationID":"zSaUtAN3","properties":{"formattedCitation":"(47)","plainCitation":"(47)","noteIndex":0},"citationItems":[{"id":"DHatnsbV/QjAMWDBy","uris":["http://zotero.org/users/9246689/items/CHFB9EBG"],"itemData":{"id":1784,"type":"article-journal","abstract":"Background: It is well established that social anxiety disorder (SAD) is a significant clinical problem for individuals with a psychotic disorder. Comorbid social anxiety in individuals with psychosis has been associated with poorer premorbid functioning, increased depression, and a reduced quality of life. Cognitive behavior therapy (CBT) is recommended for people with psychosis as a first-line psychological treatment; however, its focus and evaluation primarily revolves around reducing psychotic symptoms and not necessarily targeting comorbid social anxiety symptoms. We developed a novel online social cognitive behavioral intervention (entitled EMBRACE) specifically designed to treat social anxiety symptoms in first episode psychosis (FEP).Methods: The key clinical and engagement features of the intervention were established through integrating evidence-based material derived from 1) CBT-based treatment models for SAD, 2) relevant literature findings related to psychosis and its clinical correlates (e.g., shame, social rank, and its relationship with social anxiety and paranoia), 3) feedback from youth focus groups in order to inform a user-centered intervention design, and 4) a highly multidisciplinary collaborative development approach to design therapy comics.Results: A detailed description of the final version of the 12-week online social intervention to treat social anxiety in FEP is presented.Conclusion: The EMBRACE intervention was designed to provide young people with the necessary skills and confidence to overcome social anxiety within a supportive, safe online space. By design, it allows young people the opportunity to practice their newly learnt skills to connect with others and in doing so, learn to embrace their true authentic selves.","container-title":"Frontiers in Psychiatry","ISSN":"1664-0640","source":"Frontiers","title":"Development of a Moderated Online Intervention to Treat Social Anxiety in First-Episode Psychosis","URL":"https://www.frontiersin.org/articles/10.3389/fpsyt.2019.00581","volume":"10","author":[{"family":"McEnery","given":"Carla"},{"family":"Lim","given":"Michelle H."},{"family":"Knowles","given":"Ann"},{"family":"Rice","given":"Simon"},{"family":"Gleeson","given":"John"},{"family":"Howell","given":"Simmone"},{"family":"Russon","given":"Penni"},{"family":"Miles","given":"Chris"},{"family":"D’Alfonso","given":"Simon"},{"family":"Alvarez-Jimenez","given":"Mario"}],"accessed":{"date-parts":[["2022",8,28]]},"issued":{"date-parts":[["2019"]]}}}],"schema":"https://github.com/citation-style-language/schema/raw/master/csl-citation.json"} </w:instrText>
      </w:r>
      <w:r w:rsidRPr="00613D49">
        <w:rPr>
          <w:color w:val="000000" w:themeColor="text1"/>
          <w:sz w:val="22"/>
          <w:shd w:val="clear" w:color="auto" w:fill="FFFFFF"/>
        </w:rPr>
        <w:fldChar w:fldCharType="separate"/>
      </w:r>
      <w:r>
        <w:rPr>
          <w:color w:val="000000" w:themeColor="text1"/>
          <w:sz w:val="22"/>
          <w:shd w:val="clear" w:color="auto" w:fill="FFFFFF"/>
        </w:rPr>
        <w:t>(47)</w:t>
      </w:r>
      <w:r w:rsidRPr="00613D49">
        <w:rPr>
          <w:color w:val="000000" w:themeColor="text1"/>
          <w:sz w:val="22"/>
          <w:shd w:val="clear" w:color="auto" w:fill="FFFFFF"/>
        </w:rPr>
        <w:fldChar w:fldCharType="end"/>
      </w:r>
      <w:r w:rsidRPr="00613D49">
        <w:rPr>
          <w:color w:val="000000" w:themeColor="text1"/>
          <w:sz w:val="22"/>
          <w:shd w:val="clear" w:color="auto" w:fill="FFFFFF"/>
        </w:rPr>
        <w:t xml:space="preserve">. The application includes 12 online modules, as well as a discussion forum with expert and peer moderation. Each module includes clinical content targeting </w:t>
      </w:r>
      <w:r w:rsidRPr="00613D49">
        <w:rPr>
          <w:color w:val="000000" w:themeColor="text1"/>
          <w:sz w:val="22"/>
        </w:rPr>
        <w:t>a CBT therapeutic goal specifically related to the management of social phobia</w:t>
      </w:r>
      <w:r w:rsidRPr="00613D49">
        <w:rPr>
          <w:color w:val="000000" w:themeColor="text1"/>
          <w:sz w:val="22"/>
          <w:shd w:val="clear" w:color="auto" w:fill="FFFFFF"/>
        </w:rPr>
        <w:t xml:space="preserve">, and is presented online in four formats: a brief psycho-educational description of each therapeutic concept; therapeutic comic books; behavioural experiments designed to address avoidance behaviours; and an interactive discussion feature in the form of an online social forum. </w:t>
      </w:r>
      <w:r w:rsidRPr="00613D49">
        <w:rPr>
          <w:color w:val="000000" w:themeColor="text1"/>
          <w:sz w:val="22"/>
        </w:rPr>
        <w:t>The peer moderators are young people with lived experience of a mental health problem who have received peer support training. Their role is to provide support and encourage engagement (e.g. commenting on and liking messages). The status of the expert moderators is not specified.</w:t>
      </w:r>
      <w:r w:rsidRPr="00281C26">
        <w:rPr>
          <w:color w:val="000000" w:themeColor="text1"/>
          <w:sz w:val="22"/>
        </w:rPr>
        <w:t xml:space="preserve"> </w:t>
      </w:r>
      <w:r w:rsidRPr="00613D49">
        <w:rPr>
          <w:color w:val="000000" w:themeColor="text1"/>
          <w:sz w:val="22"/>
        </w:rPr>
        <w:t xml:space="preserve">McEnery et al. </w:t>
      </w:r>
      <w:r w:rsidRPr="00613D49">
        <w:rPr>
          <w:color w:val="000000" w:themeColor="text1"/>
          <w:sz w:val="22"/>
        </w:rPr>
        <w:fldChar w:fldCharType="begin"/>
      </w:r>
      <w:r>
        <w:rPr>
          <w:color w:val="000000" w:themeColor="text1"/>
          <w:sz w:val="22"/>
        </w:rPr>
        <w:instrText xml:space="preserve"> ADDIN ZOTERO_ITEM CSL_CITATION {"citationID":"Xsgcb0Bm","properties":{"formattedCitation":"(48)","plainCitation":"(48)","noteIndex":0},"citationItems":[{"id":"DHatnsbV/kvmTP7eA","uris":["http://zotero.org/users/9246689/items/YNPWS2Y6"],"itemData":{"id":199,"type":"article-journal","abstract":"Aim We conducted a single-group pilot study to evaluate the feasibility, acceptability and safety of a novel online intervention (entitled EMBRACE) that includes expert and peer moderation, therapeutic comics and social networking features. The cognitive-behavioural-based intervention was specifically designed to treat social anxiety as a primary treatment target in youth with first-episode psychosis (FEP). Methods The 10 participants (17-26 years; Mage = 23 years) had a diagnosis of FEP and experienced significant levels of social anxiety as defined by exceeding a sub-threshold clinical score (&gt;30) on the Social Interaction Anxiety Scale (SIAS). They had access to the EMBRACE intervention for 2 months. Results In total, seven out of ten participants completed eight modules or more (total of 12 modules). All participants rated the intervention as positive and safe, and endorsed recommending it to others who experience social anxiety. Improvement in pre-post social anxiety symptoms, as measured via the SIAS (d = −1.70, P = .0005) and the Liebowitz Social Anxiety Scale (d = −1.35, P = .002) were found. No statistically significant pre-post improvements were found for depressive or loneliness symptoms. Conclusion EMBRACE was shown to be a feasible, acceptable, and safe online intervention to specifically target social anxiety as a primary treatment concern in young people with FEP.","container-title":"Early Intervention in Psychiatry","DOI":"10.1111/eip.12912","ISSN":"1751-7893","issue":"1","language":"en","note":"_eprint: https://onlinelibrary.wiley.com/doi/pdf/10.1111/eip.12912","page":"76-86","source":"Wiley Online Library","title":"Social anxiety in young people with first-episode psychosis: Pilot study of the EMBRACE moderated online social intervention","title-short":"Social anxiety in young people with first-episode psychosis","volume":"15","author":[{"family":"McEnery","given":"Carla"},{"family":"Lim","given":"Michelle H."},{"family":"Knowles","given":"Ann"},{"family":"Rice","given":"Simon"},{"family":"Gleeson","given":"John"},{"family":"Howell","given":"Simmone"},{"family":"Russon","given":"Penni"},{"family":"Miles","given":"Chris"},{"family":"D'Alfonso","given":"Simon"},{"family":"Alvarez-Jimenez","given":"Mario"}],"issued":{"date-parts":[["2021"]]}}}],"schema":"https://github.com/citation-style-language/schema/raw/master/csl-citation.json"} </w:instrText>
      </w:r>
      <w:r w:rsidRPr="00613D49">
        <w:rPr>
          <w:color w:val="000000" w:themeColor="text1"/>
          <w:sz w:val="22"/>
        </w:rPr>
        <w:fldChar w:fldCharType="separate"/>
      </w:r>
      <w:r>
        <w:rPr>
          <w:color w:val="000000" w:themeColor="text1"/>
          <w:sz w:val="22"/>
        </w:rPr>
        <w:t>(48)</w:t>
      </w:r>
      <w:r w:rsidRPr="00613D49">
        <w:rPr>
          <w:color w:val="000000" w:themeColor="text1"/>
          <w:sz w:val="22"/>
        </w:rPr>
        <w:fldChar w:fldCharType="end"/>
      </w:r>
      <w:r w:rsidRPr="00281C26">
        <w:rPr>
          <w:color w:val="000000" w:themeColor="text1"/>
          <w:sz w:val="22"/>
        </w:rPr>
        <w:t xml:space="preserve"> </w:t>
      </w:r>
      <w:r w:rsidRPr="00613D49">
        <w:rPr>
          <w:color w:val="000000" w:themeColor="text1"/>
          <w:sz w:val="22"/>
        </w:rPr>
        <w:t xml:space="preserve">assessed the feasibility, acceptability, safety and preliminary effects of online intervention through Embrace. The study was a 12-week trial. The participants were young patients with FEP, who despite two years of specialist care and 18 months of online social support (participation in </w:t>
      </w:r>
      <w:proofErr w:type="spellStart"/>
      <w:r w:rsidRPr="00613D49">
        <w:rPr>
          <w:color w:val="000000" w:themeColor="text1"/>
          <w:sz w:val="22"/>
        </w:rPr>
        <w:t>Horyzons</w:t>
      </w:r>
      <w:proofErr w:type="spellEnd"/>
      <w:r w:rsidRPr="00613D49">
        <w:rPr>
          <w:color w:val="000000" w:themeColor="text1"/>
          <w:sz w:val="22"/>
        </w:rPr>
        <w:t>) continued to experience social anxiety symptoms</w:t>
      </w:r>
    </w:p>
    <w:p w:rsidR="00CB1993" w:rsidRPr="00613D49" w:rsidRDefault="00CB1993" w:rsidP="00CB1993">
      <w:pPr>
        <w:spacing w:line="360" w:lineRule="auto"/>
        <w:jc w:val="both"/>
        <w:rPr>
          <w:color w:val="000000" w:themeColor="text1"/>
          <w:sz w:val="22"/>
          <w:szCs w:val="22"/>
        </w:rPr>
      </w:pPr>
    </w:p>
    <w:p w:rsidR="00CB1993" w:rsidRPr="00613D49" w:rsidRDefault="00CB1993" w:rsidP="00CB1993">
      <w:pPr>
        <w:pStyle w:val="Bibliographie1"/>
        <w:spacing w:line="360" w:lineRule="auto"/>
        <w:ind w:left="0" w:firstLine="0"/>
        <w:jc w:val="both"/>
        <w:rPr>
          <w:color w:val="000000" w:themeColor="text1"/>
          <w:sz w:val="22"/>
          <w:szCs w:val="22"/>
        </w:rPr>
      </w:pPr>
      <w:r w:rsidRPr="00613D49">
        <w:rPr>
          <w:color w:val="000000" w:themeColor="text1"/>
          <w:sz w:val="22"/>
        </w:rPr>
        <w:t xml:space="preserve">Schlosser et al. demonstrated the feasibility and acceptability of Prime (personalised real-time intervention for motivational enhancement) </w:t>
      </w:r>
      <w:r w:rsidRPr="00613D49">
        <w:rPr>
          <w:color w:val="000000" w:themeColor="text1"/>
          <w:sz w:val="22"/>
        </w:rPr>
        <w:fldChar w:fldCharType="begin"/>
      </w:r>
      <w:r>
        <w:rPr>
          <w:color w:val="000000" w:themeColor="text1"/>
          <w:sz w:val="22"/>
        </w:rPr>
        <w:instrText xml:space="preserve"> ADDIN ZOTERO_ITEM CSL_CITATION {"citationID":"qyBRxwI5","properties":{"formattedCitation":"(49)","plainCitation":"(49)","noteIndex":0},"citationItems":[{"id":"DHatnsbV/q26U98oj","uris":["http://zotero.org/users/9246689/items/WTETL2NK"],"itemData":{"id":117,"type":"article-journal","abstract":"Background\nDespite improvements in treating psychosis, schizophrenia remains a chronic and debilitating disorder that affects approximately 1% of the US population and costs society more than depression, dementia, and other medical illnesses across most of the lifespan. Improving functioning early in the course of illness could have significant implications for long-term outcome of individuals with schizophrenia. Yet, current gold-standard treatments do not lead to clinically meaningful improvements in outcome, partly due to the inherent challenges of treating a population with significant cognitive and motivational impairments. The rise of technology presents an opportunity to develop novel treatments that may circumvent the motivational and cognitive challenges observed in schizophrenia.\n\nObjective\nThe purpose of this study was two-fold: (1) to evaluate the feasibility and acceptability of implementing a Personalized Real-Time Intervention for Motivation Enhancement (PRIME), a mobile app intervention designed to target reward-processing impairments, enhance motivation, and thereby improve quality of life in recent onset schizophrenia, and (2) evaluate the empirical benefits of using an iterative, user-centered design (UCD) process.\n\nMethods\nWe conducted two design workshops with 15 key stakeholders, followed by a series of in-depth interviews in collaboration with IDEO, a design and innovation firm. The UCD approach ultimately resulted in the first iteration of PRIME, which was evaluated by 10 RO participants. Results from the Stage 1 participants were then used to guide the next iteration that is currently being evaluated in an ongoing RCT. Participants in both phases were encouraged to use the app daily with a minimum frequency of 1/week over a 12-week period.\n\nResults\nThe UCD process resulted in the following feature set: (1) delivery of text message (short message service, SMS)-based motivational coaching from trained therapists, (2) individualized goal setting in prognostically important psychosocial domains, (3) social networking via direct peer-to-peer messaging, and (4) community “moments feed” to capture and reinforce rewarding experiences and goal achievements. Users preferred an experience that highlighted several of the principles of self-determination theory, including the desire for more control of their future (autonomy and competence) and an approach that helps them improve existing relationships (relatedness). IDEO, also recommended an approach that was casual, friendly, and nonstigmatizing, which is in line with the recovery model of psychosis. After 12-weeks of using PRIME, participants used the app, on average, every other day, were actively engaged with its various features each time they logged in and retention and satisfaction was high (20/20, 100% retention, high satisfaction ratings). The iterative design process lead to a 2- to 3-fold increase in engagement from Stage 1 to Stage 2 in almost each aspect of the platform.\n\nConclusions\nThese results indicate that the neuroscience-informed mobile app, PRIME, is a feasible and acceptable intervention for young people with schizophrenia.","container-title":"JMIR Research Protocols","DOI":"10.2196/resprot.5450","ISSN":"1929-0748","issue":"2","journalAbbreviation":"JMIR Res Protoc","note":"PMID: 27125771\nPMCID: PMC4865654","page":"e77","source":"PubMed Central","title":"Feasibility of PRIME: A Cognitive Neuroscience-Informed Mobile App Intervention to Enhance Motivated Behavior and Improve Quality of Life in Recent Onset Schizophrenia","title-short":"Feasibility of PRIME","volume":"5","author":[{"family":"Schlosser","given":"Danielle"},{"family":"Campellone","given":"Timothy"},{"family":"Kim","given":"Daniel"},{"family":"Truong","given":"Brandy"},{"family":"Vergani","given":"Silvia"},{"family":"Ward","given":"Charlie"},{"family":"Vinogradov","given":"Sophia"}],"issued":{"date-parts":[["2016",4,28]]}}}],"schema":"https://github.com/citation-style-language/schema/raw/master/csl-citation.json"} </w:instrText>
      </w:r>
      <w:r w:rsidRPr="00613D49">
        <w:rPr>
          <w:color w:val="000000" w:themeColor="text1"/>
          <w:sz w:val="22"/>
        </w:rPr>
        <w:fldChar w:fldCharType="separate"/>
      </w:r>
      <w:r>
        <w:rPr>
          <w:color w:val="000000" w:themeColor="text1"/>
          <w:sz w:val="22"/>
        </w:rPr>
        <w:t>(49)</w:t>
      </w:r>
      <w:r w:rsidRPr="00613D49">
        <w:rPr>
          <w:color w:val="000000" w:themeColor="text1"/>
          <w:sz w:val="22"/>
        </w:rPr>
        <w:fldChar w:fldCharType="end"/>
      </w:r>
      <w:r w:rsidRPr="00613D49">
        <w:rPr>
          <w:color w:val="000000" w:themeColor="text1"/>
          <w:sz w:val="22"/>
        </w:rPr>
        <w:t xml:space="preserve">, an online therapeutic intervention delivered via a mobile application developed at the University of California San Francisco (UCSF). Prime is designed to target motivation by setting goals to be achieved, with individualised CBT-based follow-up and coaching via a messaging service. The Prime application has three functions: goal monitoring with challenges (“My Goals”), messaging with individual and personalised motivational coaching (“Community”) and a social networking platform (“Moments”). In addition, the application includes a secured virtual community for interaction with other people sharing common interests or going through similar problems. The application helps participants work towards self-defined goals with the support of a virtual community of peers and coaches. Participants can select and document their progress on minor goals in four key areas: health/well-being, social relationships, creativity and productivity. Achievement of the goals is measured by the number of challenges completed in each area. They select these from a list of 36 items, which include goals such as “improving my relationship with my family” </w:t>
      </w:r>
      <w:r w:rsidRPr="00613D49">
        <w:rPr>
          <w:color w:val="000000" w:themeColor="text1"/>
          <w:sz w:val="22"/>
        </w:rPr>
        <w:lastRenderedPageBreak/>
        <w:t xml:space="preserve">and “being more relaxed”. Suggestions include challenges such as “listen to relaxing music for five minutes” or “take a yoga class”, but participants can modify them or select other challenges that are easier to achieve. Participants receive automatic reminders of the challenges and must report when they are completed. They can share their achievements with their coach and the Prime community. </w:t>
      </w:r>
    </w:p>
    <w:p w:rsidR="00CB1993" w:rsidRDefault="00CB1993" w:rsidP="00CB1993">
      <w:pPr>
        <w:spacing w:line="360" w:lineRule="auto"/>
        <w:jc w:val="both"/>
        <w:rPr>
          <w:color w:val="000000" w:themeColor="text1"/>
          <w:sz w:val="22"/>
        </w:rPr>
      </w:pPr>
      <w:r w:rsidRPr="00613D49">
        <w:rPr>
          <w:color w:val="000000" w:themeColor="text1"/>
          <w:sz w:val="22"/>
        </w:rPr>
        <w:t>When a user signs up to the application, a motivational coach is assigned to them. These coaches are master’s level clinicians who use interventions drawn from CBT, behavioural activation, mindfulness and psycho-education to help participants overcome barriers to goal achievement. Coaches inform patients that they will be available to receive messages “most days” of the week, but that they will modify the frequency according to the patient’s preferences, clinical issues and overall progress towards the goals. As far as possible, messaging between coaches and participants is in real time. Participants can also ask to talk to the coaches by telephone or video call. Users can message each other directly and share moments from their daily lives with the Prime community.</w:t>
      </w:r>
    </w:p>
    <w:p w:rsidR="00CB1993" w:rsidRPr="00613D49" w:rsidRDefault="00CB1993" w:rsidP="00CB1993">
      <w:pPr>
        <w:spacing w:line="360" w:lineRule="auto"/>
        <w:jc w:val="both"/>
        <w:rPr>
          <w:color w:val="000000" w:themeColor="text1"/>
          <w:sz w:val="22"/>
          <w:szCs w:val="22"/>
        </w:rPr>
      </w:pPr>
      <w:r w:rsidRPr="00613D49">
        <w:rPr>
          <w:color w:val="000000" w:themeColor="text1"/>
          <w:sz w:val="22"/>
        </w:rPr>
        <w:t xml:space="preserve">The 2018 Prime </w:t>
      </w:r>
      <w:r>
        <w:rPr>
          <w:color w:val="000000" w:themeColor="text1"/>
          <w:sz w:val="22"/>
        </w:rPr>
        <w:t>study</w:t>
      </w:r>
      <w:r w:rsidRPr="00613D49">
        <w:rPr>
          <w:color w:val="000000" w:themeColor="text1"/>
          <w:sz w:val="22"/>
        </w:rPr>
        <w:t xml:space="preserve"> </w:t>
      </w:r>
      <w:r w:rsidRPr="00613D49">
        <w:rPr>
          <w:color w:val="000000" w:themeColor="text1"/>
          <w:sz w:val="22"/>
        </w:rPr>
        <w:fldChar w:fldCharType="begin"/>
      </w:r>
      <w:r>
        <w:rPr>
          <w:color w:val="000000" w:themeColor="text1"/>
          <w:sz w:val="22"/>
        </w:rPr>
        <w:instrText xml:space="preserve"> ADDIN ZOTERO_ITEM CSL_CITATION {"citationID":"RlAprGoJ","properties":{"formattedCitation":"(16)","plainCitation":"(16)","noteIndex":0},"citationItems":[{"id":"DHatnsbV/LRH5kq32","uris":["http://zotero.org/users/9246689/items/X4ATK8P5"],"itemData":{"id":79,"type":"article-journal","abstract":"The onset of schizophrenia occurs during a period critical for development of social relationships and functional independence. As such, interventions that target the early course of illness have the potential to stave off functional decline and restore functioning to pre-illness levels. In this entirely remote study, people with recent-onset schizophrenia spectrum disorders (SSDs) participated in a 12-week randomized controlled trial to determine the efficacy of PRIME (personalized real-time intervention for motivational enhancement), a mobile-based digital health intervention designed to improve motivation and quality of life. Participants were randomized into the PRIME (n = 22) or treatment-as-usual/waitlist (TAU/WL) condition (n = 21) and completed assessments at baseline, post-trial (12 wk), and for people in the PRIME condition, 3 months after the end of the trial. After 12-weeks, WL participants received PRIME, resulting in a total sample of 38 participants completing PRIME. In PRIME, participants worked towards self-identified goals with the support of a virtual community of age-matched peers with schizophrenia-spectrum disorders as well as motivation coaches. Compared to the WL condition, people in the PRIME condition had significantly greater improvements in self-reported depression, defeatist beliefs, self-efficacy, and a trend towards motivation/pleasure negative symptoms post-trial, and these improvements were maintained 3 months after the end of trial. We also found that people in the PRIME condition had significantly greater improvements in components of social motivation post-trial (anticipated pleasure and effort expenditure). Our results suggest that PRIME has the potential to be an effective mobile-based intervention for improving aspects of mood and motivation in young people with SSDs.","container-title":"Schizophrenia Bulletin","DOI":"10.1093/schbul/sby078","ISSN":"0586-7614","issue":"5","journalAbbreviation":"Schizophr Bull","note":"PMID: 29939367\nPMCID: PMC6101497","page":"1010-1020","source":"PubMed Central","title":"Efficacy of PRIME, a Mobile App Intervention Designed to Improve Motivation in Young People With Schizophrenia","volume":"44","author":[{"family":"Schlosser","given":"Danielle A"},{"family":"Campellone","given":"Timothy R"},{"family":"Truong","given":"Brandy"},{"family":"Etter","given":"Kevin"},{"family":"Vergani","given":"Silvia"},{"family":"Komaiko","given":"Kiya"},{"family":"Vinogradov","given":"Sophia"}],"issued":{"date-parts":[["2018",8]]}}}],"schema":"https://github.com/citation-style-language/schema/raw/master/csl-citation.json"} </w:instrText>
      </w:r>
      <w:r w:rsidRPr="00613D49">
        <w:rPr>
          <w:color w:val="000000" w:themeColor="text1"/>
          <w:sz w:val="22"/>
        </w:rPr>
        <w:fldChar w:fldCharType="separate"/>
      </w:r>
      <w:r>
        <w:rPr>
          <w:color w:val="000000" w:themeColor="text1"/>
          <w:sz w:val="22"/>
        </w:rPr>
        <w:t>(16)</w:t>
      </w:r>
      <w:r w:rsidRPr="00613D49">
        <w:rPr>
          <w:color w:val="000000" w:themeColor="text1"/>
          <w:sz w:val="22"/>
        </w:rPr>
        <w:fldChar w:fldCharType="end"/>
      </w:r>
      <w:r>
        <w:rPr>
          <w:color w:val="000000" w:themeColor="text1"/>
          <w:sz w:val="22"/>
        </w:rPr>
        <w:t xml:space="preserve"> </w:t>
      </w:r>
      <w:r w:rsidRPr="00613D49">
        <w:rPr>
          <w:color w:val="000000" w:themeColor="text1"/>
          <w:sz w:val="22"/>
        </w:rPr>
        <w:t>was a 12-week randomised controlled trial to test the efficacy of the application, designed to improve motivation in the early stages of psychosis. The authors state: “Evidence suggests that negative symptoms, and lack of motivation in particular, play a major role in functional impairment in schizophrenia. Recent research in cognitive neuroscience has successfully characterised motivational deficits in schizophrenia.” The intervention has been designed to target the motivational system using social reinforcement. Participants were randomly assigned to the Prime application or TAU. Of the 43 participants recruited (mean age: 24.3 years), 22 were in the Prime group, 21 were in the TAU group, 5 dropped out and 6 did not complete follow-up. The trial used an exercise to assess three components of motivation: reward learning, anticipated pleasure and effort expenditure.</w:t>
      </w:r>
    </w:p>
    <w:p w:rsidR="00CB1993" w:rsidRPr="00613D49" w:rsidRDefault="00CB1993" w:rsidP="00CB1993">
      <w:pPr>
        <w:spacing w:line="360" w:lineRule="auto"/>
        <w:jc w:val="both"/>
        <w:rPr>
          <w:color w:val="000000" w:themeColor="text1"/>
          <w:sz w:val="22"/>
          <w:szCs w:val="22"/>
        </w:rPr>
      </w:pPr>
    </w:p>
    <w:p w:rsidR="00CB1993" w:rsidRPr="00613D49" w:rsidRDefault="00CB1993" w:rsidP="00CB1993">
      <w:pPr>
        <w:spacing w:line="360" w:lineRule="auto"/>
        <w:jc w:val="both"/>
        <w:rPr>
          <w:color w:val="000000" w:themeColor="text1"/>
          <w:sz w:val="22"/>
          <w:szCs w:val="22"/>
        </w:rPr>
      </w:pPr>
      <w:r w:rsidRPr="00613D49">
        <w:rPr>
          <w:color w:val="000000" w:themeColor="text1"/>
          <w:sz w:val="22"/>
        </w:rPr>
        <w:t xml:space="preserve">The </w:t>
      </w:r>
      <w:proofErr w:type="spellStart"/>
      <w:r w:rsidRPr="00613D49">
        <w:rPr>
          <w:color w:val="000000" w:themeColor="text1"/>
          <w:sz w:val="22"/>
        </w:rPr>
        <w:t>Actissist</w:t>
      </w:r>
      <w:proofErr w:type="spellEnd"/>
      <w:r w:rsidRPr="00613D49">
        <w:rPr>
          <w:color w:val="000000" w:themeColor="text1"/>
          <w:sz w:val="22"/>
        </w:rPr>
        <w:t xml:space="preserve"> application was also designed to help people with early psychosis. It is based on CBT and targets a number of areas in which people with early psychosis may report difficulties: going out; moving around; using cannabis; experiencing distress caused by psychotic symptoms such as paranoia and hearing voices</w:t>
      </w:r>
      <w:r>
        <w:rPr>
          <w:color w:val="000000" w:themeColor="text1"/>
          <w:sz w:val="22"/>
        </w:rPr>
        <w:t xml:space="preserve"> </w:t>
      </w:r>
      <w:r w:rsidRPr="00613D49">
        <w:rPr>
          <w:color w:val="000000" w:themeColor="text1"/>
          <w:sz w:val="22"/>
        </w:rPr>
        <w:fldChar w:fldCharType="begin"/>
      </w:r>
      <w:r>
        <w:rPr>
          <w:color w:val="000000" w:themeColor="text1"/>
          <w:sz w:val="22"/>
        </w:rPr>
        <w:instrText xml:space="preserve"> ADDIN ZOTERO_ITEM CSL_CITATION {"citationID":"YcLJPhXb","properties":{"formattedCitation":"(50)","plainCitation":"(50)","noteIndex":0},"citationItems":[{"id":"DHatnsbV/2PlC5BiX","uris":["http://zotero.org/users/9246689/items/EQE4MCMA"],"itemData":{"id":132,"type":"article-journal","abstract":"Background: Actissist is a smartphone app designed to deliver an intervention grounded in cognitive behavior therapy for early psychosis. Actissist was developed by a multidisciplinary team of academics, clinicians, experts by experience and software engineers. Actissist has been tested in two trials, the first a proof-of-concept trial where Actissist was safe, acceptable and feasible, the second, a powered randomized controlled trial., Objective: This article describes how our multidisciplinary team designed and developed Actissist. This article describes: (i) how Actissist was informed by initial qualitative interviews and focus groups and an expert reference group; (ii) refinements made to the app based on ongoing user feedback; (iii) successes and challenges encountered; and (iv) learning points and recommendations for involving stakeholders in digital health interventions., Methods: Expert reference group meetings informed the development of Actissist and design of subsequent trials, which included individuals with lived experience of psychosis, clinicians, academics, computer scientists and software engineers. Person-centered stakeholder involvement was promoted using focus groups and qualitative interviews prior to the development of the app, which informed version one of Actissist. Interviews were carried out with participants who had used Actissist. Two further versions of Actissist were developed following additional rounds of testing., Results: Multidisciplinary working throughout the Actissist project led to the development, inclusion and improvement of the app design and content. These changes and features included non-directive and compassionate content, co-designed recovery videos, relaxation exercises, psychoeducation material, ability to “favorite” areas of the app that users found helpful, and goal-setting. Challenges to collaborative working included discrepancies between what stakeholders want and what is technically possible to deliver, resource pressures, trying to deliver desired features within the boundaries of fundamental trial design considerations, and power imbalances associated with multidisciplinary working., Conclusions: The involvement of stakeholders in the design and development and delivery of Actissist has been fundamental to our development approach. Through this collaborative process, we have identified different perspectives and ideas that would have not been generated by the research team alone., Clinical Trial Registrations: Proof-of-concept trial: http://www.isrctn.com/ISRCTN34966555, Fully-powered randomized controlled trial: https://www.isrctn.com/ISRCTN76986679","container-title":"Frontiers in Psychiatry","DOI":"10.3389/fpsyt.2020.602861","ISSN":"1664-0640","journalAbbreviation":"Front Psychiatry","note":"PMID: 33362612\nPMCID: PMC7758439","page":"602861","source":"PubMed Central","title":"Developing a Theory-Informed Smartphone App for Early Psychosis: Learning Points From a Multidisciplinary Collaboration","title-short":"Developing a Theory-Informed Smartphone App for Early Psychosis","volume":"11","author":[{"family":"Berry","given":"Natalie"},{"family":"Machin","given":"Matthew"},{"family":"Ainsworth","given":"John"},{"family":"Berry","given":"Katherine"},{"family":"Edge","given":"Dawn"},{"family":"Haddock","given":"Gillian"},{"family":"Lewis","given":"Shon"},{"family":"Morris","given":"Rohan"},{"family":"Bucci","given":"Sandra"}],"issued":{"date-parts":[["2020",12,10]]}}}],"schema":"https://github.com/citation-style-language/schema/raw/master/csl-citation.json"} </w:instrText>
      </w:r>
      <w:r w:rsidRPr="00613D49">
        <w:rPr>
          <w:color w:val="000000" w:themeColor="text1"/>
          <w:sz w:val="22"/>
        </w:rPr>
        <w:fldChar w:fldCharType="separate"/>
      </w:r>
      <w:r>
        <w:rPr>
          <w:color w:val="000000" w:themeColor="text1"/>
          <w:sz w:val="22"/>
        </w:rPr>
        <w:t>(50)</w:t>
      </w:r>
      <w:r w:rsidRPr="00613D49">
        <w:rPr>
          <w:color w:val="000000" w:themeColor="text1"/>
          <w:sz w:val="22"/>
        </w:rPr>
        <w:fldChar w:fldCharType="end"/>
      </w:r>
      <w:r w:rsidRPr="00613D49">
        <w:rPr>
          <w:color w:val="000000" w:themeColor="text1"/>
          <w:sz w:val="22"/>
        </w:rPr>
        <w:t>.</w:t>
      </w:r>
    </w:p>
    <w:p w:rsidR="00CB1993" w:rsidRDefault="00CB1993" w:rsidP="00CB1993">
      <w:pPr>
        <w:spacing w:line="360" w:lineRule="auto"/>
        <w:jc w:val="both"/>
        <w:rPr>
          <w:color w:val="000000" w:themeColor="text1"/>
          <w:sz w:val="22"/>
        </w:rPr>
      </w:pPr>
      <w:r w:rsidRPr="00613D49">
        <w:rPr>
          <w:color w:val="000000" w:themeColor="text1"/>
          <w:sz w:val="22"/>
        </w:rPr>
        <w:t xml:space="preserve">The application contains initial active symptom monitoring (EMA) content with a series of structured self-assessment questions in question-and-answer format that focus on cognitive assessments, beliefs, emotions and associated behaviours. Depending on the assessment chosen, the Q&amp;A is followed by suggestions (advice and tips) for CBT-based coping strategies in the form of a message. </w:t>
      </w:r>
      <w:r w:rsidRPr="00613D49">
        <w:rPr>
          <w:rStyle w:val="Accentuation"/>
          <w:color w:val="000000" w:themeColor="text1"/>
          <w:sz w:val="22"/>
          <w:shd w:val="clear" w:color="auto" w:fill="FFFFFF"/>
        </w:rPr>
        <w:t xml:space="preserve">It </w:t>
      </w:r>
      <w:r w:rsidRPr="00613D49">
        <w:rPr>
          <w:color w:val="000000" w:themeColor="text1"/>
          <w:sz w:val="22"/>
          <w:shd w:val="clear" w:color="auto" w:fill="FFFFFF"/>
        </w:rPr>
        <w:t xml:space="preserve">also provides additional multimedia content with information and activities </w:t>
      </w:r>
      <w:r w:rsidRPr="00613D49">
        <w:rPr>
          <w:color w:val="000000" w:themeColor="text1"/>
          <w:sz w:val="22"/>
        </w:rPr>
        <w:t>such as videos (</w:t>
      </w:r>
      <w:r w:rsidRPr="00613D49">
        <w:rPr>
          <w:color w:val="000000" w:themeColor="text1"/>
          <w:sz w:val="22"/>
          <w:shd w:val="clear" w:color="auto" w:fill="FFFFFF"/>
        </w:rPr>
        <w:t>personal recovery stories)</w:t>
      </w:r>
      <w:r w:rsidRPr="00613D49">
        <w:rPr>
          <w:color w:val="000000" w:themeColor="text1"/>
          <w:sz w:val="22"/>
        </w:rPr>
        <w:t xml:space="preserve">, a newsletter, links to external websites (TED conferences), fact sheets </w:t>
      </w:r>
      <w:r w:rsidRPr="00613D49">
        <w:rPr>
          <w:color w:val="000000" w:themeColor="text1"/>
          <w:sz w:val="22"/>
          <w:shd w:val="clear" w:color="auto" w:fill="FFFFFF"/>
        </w:rPr>
        <w:t>(on mood, anxiety, self-esteem)</w:t>
      </w:r>
      <w:r w:rsidRPr="00613D49">
        <w:rPr>
          <w:color w:val="000000" w:themeColor="text1"/>
          <w:sz w:val="22"/>
        </w:rPr>
        <w:t>, mindfulness and relaxation exercises and emergency contacts. It also features a chart showing historical variations in symptoms.</w:t>
      </w:r>
      <w:r w:rsidRPr="00281C26">
        <w:rPr>
          <w:color w:val="000000" w:themeColor="text1"/>
          <w:sz w:val="22"/>
        </w:rPr>
        <w:t xml:space="preserve"> </w:t>
      </w:r>
      <w:r w:rsidRPr="00613D49">
        <w:rPr>
          <w:color w:val="000000" w:themeColor="text1"/>
          <w:sz w:val="22"/>
        </w:rPr>
        <w:t xml:space="preserve">The 2018 </w:t>
      </w:r>
      <w:proofErr w:type="spellStart"/>
      <w:r w:rsidRPr="00613D49">
        <w:rPr>
          <w:color w:val="000000" w:themeColor="text1"/>
          <w:sz w:val="22"/>
        </w:rPr>
        <w:t>Actissist</w:t>
      </w:r>
      <w:proofErr w:type="spellEnd"/>
      <w:r w:rsidRPr="00613D49">
        <w:rPr>
          <w:color w:val="000000" w:themeColor="text1"/>
          <w:sz w:val="22"/>
        </w:rPr>
        <w:t xml:space="preserve"> </w:t>
      </w:r>
      <w:r w:rsidRPr="00613D49">
        <w:rPr>
          <w:color w:val="000000" w:themeColor="text1"/>
          <w:sz w:val="22"/>
        </w:rPr>
        <w:fldChar w:fldCharType="begin"/>
      </w:r>
      <w:r>
        <w:rPr>
          <w:color w:val="000000" w:themeColor="text1"/>
          <w:sz w:val="22"/>
        </w:rPr>
        <w:instrText xml:space="preserve"> ADDIN ZOTERO_ITEM CSL_CITATION {"citationID":"LMdVwMG7","properties":{"formattedCitation":"(51)","plainCitation":"(51)","noteIndex":0},"citationItems":[{"id":"DHatnsbV/bV8g5x6d","uris":["http://zotero.org/users/9246689/items/8BRN4I6G"],"itemData":{"id":46,"type":"article-journal","abstract":"Background\nTimely access to intervention for psychosis is crucial yet problematic. As such, health care providers are forming digital strategies for addressing mental health challenges. A theory-driven digital intervention that monitors distressing experiences and provides real-time active management strategies could improve the speed and quality of recovery in psychosis, over and above conventional treatments. This study assesses the feasibility and acceptability of Actissist, a digital health intervention grounded in the cognitive model of psychosis that targets key early psychosis domains.\n\nMethods\nA proof-of-concept, single, blind, randomized controlled trial of Actissist, compared to a symptom-monitoring control. Thirty-six early psychosis patients were randomized on a 2:1 ratio to each arm of the trial. Actissist was delivered via a smartphone app over 12-weeks; clinical and functional assessment time-points were baseline, post-treatment and 22-weeks. Assessors’ blind to treatment condition conducted the assessments. Acceptability was examined using qualitative methods.\n\nResults\nActissist was feasible (75% participants used Actissist at least once/day; uptake was high, 97% participants remained in the trial; high follow-up rates), acceptable (90% participants recommend Actissist), and safe (0 serious adverse events), with high levels of user satisfaction. Treatment effects were large on negative symptoms, general psychotic symptoms and mood. The addition of Actissist conferred benefit at post-treatment assessment over routine symptom-monitoring and treatment as usual.\n\nConclusions\nThis is the first controlled proof-of-concept trial of a theory-driven digital health intervention for early psychosis. Actissist is feasible and acceptable to early psychosis patients, with a strong signal for treatment efficacy., Trial Registration: ISRCTN: 34966555.","container-title":"Schizophrenia Bulletin","DOI":"10.1093/schbul/sby032","ISSN":"0586-7614","issue":"5","journalAbbreviation":"Schizophr Bull","note":"PMID: 29566206\nPMCID: PMC6135229","page":"1070-1080","source":"PubMed Central","title":"Actissist: Proof-of-Concept Trial of a Theory-Driven Digital Intervention for Psychosis","title-short":"Actissist","volume":"44","author":[{"family":"Bucci","given":"Sandra"},{"family":"Barrowclough","given":"Christine"},{"family":"Ainsworth","given":"John"},{"family":"Machin","given":"Matthew"},{"family":"Morris","given":"Rohan"},{"family":"Berry","given":"Katherine"},{"family":"Emsley","given":"Richard"},{"family":"Lewis","given":"Shon"},{"family":"Edge","given":"Dawn"},{"family":"Buchan","given":"Iain"},{"family":"Haddock","given":"Gillian"}],"issued":{"date-parts":[["2018",8]]}}}],"schema":"https://github.com/citation-style-language/schema/raw/master/csl-citation.json"} </w:instrText>
      </w:r>
      <w:r w:rsidRPr="00613D49">
        <w:rPr>
          <w:color w:val="000000" w:themeColor="text1"/>
          <w:sz w:val="22"/>
        </w:rPr>
        <w:fldChar w:fldCharType="separate"/>
      </w:r>
      <w:r>
        <w:rPr>
          <w:color w:val="000000" w:themeColor="text1"/>
          <w:sz w:val="22"/>
        </w:rPr>
        <w:t>(51)</w:t>
      </w:r>
      <w:r w:rsidRPr="00613D49">
        <w:rPr>
          <w:color w:val="000000" w:themeColor="text1"/>
          <w:sz w:val="22"/>
        </w:rPr>
        <w:fldChar w:fldCharType="end"/>
      </w:r>
      <w:r w:rsidRPr="00613D49">
        <w:rPr>
          <w:color w:val="000000" w:themeColor="text1"/>
          <w:sz w:val="22"/>
        </w:rPr>
        <w:t xml:space="preserve"> study was a 12-week randomised controlled trial includ</w:t>
      </w:r>
      <w:r>
        <w:rPr>
          <w:color w:val="000000" w:themeColor="text1"/>
          <w:sz w:val="22"/>
        </w:rPr>
        <w:t>ed</w:t>
      </w:r>
      <w:r w:rsidRPr="00613D49">
        <w:rPr>
          <w:color w:val="000000" w:themeColor="text1"/>
          <w:sz w:val="22"/>
        </w:rPr>
        <w:t xml:space="preserve"> 36 participants. This was the first study to compare an EMI application with a single EMA active control group in the “early psychosis” population. The study featured a 2:1 ratio for the </w:t>
      </w:r>
      <w:proofErr w:type="spellStart"/>
      <w:r w:rsidRPr="00613D49">
        <w:rPr>
          <w:color w:val="000000" w:themeColor="text1"/>
          <w:sz w:val="22"/>
        </w:rPr>
        <w:t>Actissist</w:t>
      </w:r>
      <w:proofErr w:type="spellEnd"/>
      <w:r w:rsidRPr="00613D49">
        <w:rPr>
          <w:color w:val="000000" w:themeColor="text1"/>
          <w:sz w:val="22"/>
        </w:rPr>
        <w:t xml:space="preserve"> </w:t>
      </w:r>
      <w:r w:rsidRPr="00613D49">
        <w:rPr>
          <w:color w:val="000000" w:themeColor="text1"/>
          <w:sz w:val="22"/>
        </w:rPr>
        <w:lastRenderedPageBreak/>
        <w:t xml:space="preserve">plus TAU experimental group (n=24, mean age 20 years) compared with the ClinTouch plus TAU control group (n=12, mean age 18 years). Participants were aged over 16, in the first 3 years after their FEP, and on an EIP programme in England. </w:t>
      </w:r>
    </w:p>
    <w:p w:rsidR="009A772E" w:rsidRDefault="00CB1993"/>
    <w:sectPr w:rsidR="009A772E" w:rsidSect="00391B76">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581674"/>
    <w:multiLevelType w:val="multilevel"/>
    <w:tmpl w:val="378AF5F8"/>
    <w:lvl w:ilvl="0">
      <w:start w:val="3"/>
      <w:numFmt w:val="decimal"/>
      <w:lvlText w:val="%1."/>
      <w:lvlJc w:val="left"/>
      <w:pPr>
        <w:ind w:left="360" w:hanging="360"/>
      </w:pPr>
      <w:rPr>
        <w:rFonts w:hint="default"/>
      </w:rPr>
    </w:lvl>
    <w:lvl w:ilvl="1">
      <w:start w:val="2"/>
      <w:numFmt w:val="decimal"/>
      <w:lvlText w:val="%1.%2."/>
      <w:lvlJc w:val="left"/>
      <w:pPr>
        <w:ind w:left="785" w:hanging="360"/>
      </w:pPr>
      <w:rPr>
        <w:rFonts w:hint="default"/>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1" w15:restartNumberingAfterBreak="0">
    <w:nsid w:val="66D54748"/>
    <w:multiLevelType w:val="multilevel"/>
    <w:tmpl w:val="516C308A"/>
    <w:lvl w:ilvl="0">
      <w:start w:val="1"/>
      <w:numFmt w:val="decimal"/>
      <w:lvlText w:val="%1."/>
      <w:lvlJc w:val="left"/>
      <w:pPr>
        <w:ind w:left="720" w:hanging="36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Zero"/>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displayBackgroundShape/>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993"/>
    <w:rsid w:val="000B3350"/>
    <w:rsid w:val="00391B76"/>
    <w:rsid w:val="00706362"/>
    <w:rsid w:val="0076024B"/>
    <w:rsid w:val="00850D06"/>
    <w:rsid w:val="008D548D"/>
    <w:rsid w:val="00CB1993"/>
    <w:rsid w:val="00D92D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6D742E5"/>
  <w14:defaultImageDpi w14:val="32767"/>
  <w15:chartTrackingRefBased/>
  <w15:docId w15:val="{2685564C-AB45-8F4E-993D-AC31BD5BF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000000"/>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B1993"/>
    <w:rPr>
      <w:rFonts w:eastAsia="Times New Roman"/>
      <w:color w:val="auto"/>
      <w:lang w:val="en-GB" w:eastAsia="fr-FR"/>
    </w:rPr>
  </w:style>
  <w:style w:type="paragraph" w:styleId="Titre2">
    <w:name w:val="heading 2"/>
    <w:basedOn w:val="Normal"/>
    <w:next w:val="Normal"/>
    <w:link w:val="Titre2Car"/>
    <w:uiPriority w:val="9"/>
    <w:unhideWhenUsed/>
    <w:qFormat/>
    <w:rsid w:val="00CB199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CB1993"/>
    <w:pPr>
      <w:tabs>
        <w:tab w:val="left" w:pos="380"/>
      </w:tabs>
      <w:spacing w:after="240"/>
      <w:ind w:left="384" w:hanging="384"/>
    </w:pPr>
  </w:style>
  <w:style w:type="character" w:customStyle="1" w:styleId="BibliographyCar">
    <w:name w:val="Bibliography Car"/>
    <w:basedOn w:val="Policepardfaut"/>
    <w:link w:val="Bibliographie1"/>
    <w:rsid w:val="00CB1993"/>
    <w:rPr>
      <w:rFonts w:eastAsia="Times New Roman"/>
      <w:color w:val="auto"/>
      <w:lang w:val="en-GB" w:eastAsia="fr-FR"/>
    </w:rPr>
  </w:style>
  <w:style w:type="character" w:styleId="Accentuation">
    <w:name w:val="Emphasis"/>
    <w:basedOn w:val="Policepardfaut"/>
    <w:uiPriority w:val="20"/>
    <w:qFormat/>
    <w:rsid w:val="00CB1993"/>
    <w:rPr>
      <w:i/>
      <w:iCs/>
    </w:rPr>
  </w:style>
  <w:style w:type="character" w:customStyle="1" w:styleId="Titre2Car">
    <w:name w:val="Titre 2 Car"/>
    <w:basedOn w:val="Policepardfaut"/>
    <w:link w:val="Titre2"/>
    <w:uiPriority w:val="9"/>
    <w:rsid w:val="00CB1993"/>
    <w:rPr>
      <w:rFonts w:asciiTheme="majorHAnsi" w:eastAsiaTheme="majorEastAsia" w:hAnsiTheme="majorHAnsi" w:cstheme="majorBidi"/>
      <w:color w:val="2F5496" w:themeColor="accent1" w:themeShade="BF"/>
      <w:sz w:val="26"/>
      <w:szCs w:val="26"/>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022</Words>
  <Characters>49624</Characters>
  <Application>Microsoft Office Word</Application>
  <DocSecurity>0</DocSecurity>
  <Lines>413</Lines>
  <Paragraphs>117</Paragraphs>
  <ScaleCrop>false</ScaleCrop>
  <Company/>
  <LinksUpToDate>false</LinksUpToDate>
  <CharactersWithSpaces>5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Yrondi</dc:creator>
  <cp:keywords/>
  <dc:description/>
  <cp:lastModifiedBy>Antoine Yrondi</cp:lastModifiedBy>
  <cp:revision>1</cp:revision>
  <dcterms:created xsi:type="dcterms:W3CDTF">2023-05-06T13:26:00Z</dcterms:created>
  <dcterms:modified xsi:type="dcterms:W3CDTF">2023-05-06T13:28:00Z</dcterms:modified>
</cp:coreProperties>
</file>